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921093" w14:textId="77777777" w:rsidR="009D63C7" w:rsidRDefault="009D63C7" w:rsidP="009D63C7">
      <w:pPr>
        <w:spacing w:line="480" w:lineRule="auto"/>
        <w:rPr>
          <w:rFonts w:ascii="Times New Roman" w:hAnsi="Times New Roman" w:cs="Times New Roman"/>
          <w:b/>
          <w:bCs/>
        </w:rPr>
      </w:pPr>
      <w:r w:rsidRPr="00DA1DF3">
        <w:rPr>
          <w:rFonts w:ascii="Times New Roman" w:hAnsi="Times New Roman" w:cs="Times New Roman"/>
          <w:b/>
          <w:bCs/>
        </w:rPr>
        <w:t xml:space="preserve">Leadless vs. Transvenous Dual-Chamber Pacemakers: Real-World Evidence from </w:t>
      </w:r>
      <w:r>
        <w:rPr>
          <w:rFonts w:ascii="Times New Roman" w:hAnsi="Times New Roman" w:cs="Times New Roman"/>
          <w:b/>
          <w:bCs/>
        </w:rPr>
        <w:t>AVEIR</w:t>
      </w:r>
      <w:r w:rsidRPr="00DA1DF3">
        <w:rPr>
          <w:rFonts w:ascii="Times New Roman" w:hAnsi="Times New Roman" w:cs="Times New Roman"/>
          <w:b/>
          <w:bCs/>
        </w:rPr>
        <w:t xml:space="preserve"> DR Coverage with Evidence Development Study</w:t>
      </w:r>
    </w:p>
    <w:p w14:paraId="6B9F128A" w14:textId="77777777" w:rsidR="00187F49" w:rsidRPr="0084269F" w:rsidRDefault="00187F49" w:rsidP="00187F49">
      <w:pPr>
        <w:spacing w:before="240" w:after="240" w:line="276" w:lineRule="auto"/>
        <w:jc w:val="center"/>
        <w:rPr>
          <w:rFonts w:ascii="Times New Roman" w:hAnsi="Times New Roman" w:cs="Times New Roman"/>
          <w:b/>
        </w:rPr>
      </w:pPr>
      <w:r w:rsidRPr="0084269F">
        <w:rPr>
          <w:rFonts w:ascii="Times New Roman" w:hAnsi="Times New Roman" w:cs="Times New Roman"/>
          <w:b/>
        </w:rPr>
        <w:t>Supplement</w:t>
      </w:r>
    </w:p>
    <w:p w14:paraId="50971B0A" w14:textId="2D552DBD" w:rsidR="00187F49" w:rsidRPr="0084269F" w:rsidRDefault="00187F49" w:rsidP="00187F49">
      <w:pPr>
        <w:spacing w:before="240" w:after="240" w:line="276" w:lineRule="auto"/>
        <w:rPr>
          <w:rFonts w:ascii="Times New Roman" w:hAnsi="Times New Roman" w:cs="Times New Roman"/>
          <w:b/>
        </w:rPr>
      </w:pPr>
      <w:r w:rsidRPr="0084269F">
        <w:rPr>
          <w:rFonts w:ascii="Times New Roman" w:hAnsi="Times New Roman" w:cs="Times New Roman"/>
          <w:b/>
        </w:rPr>
        <w:t xml:space="preserve">S1. </w:t>
      </w:r>
      <w:r w:rsidR="00F511D0">
        <w:rPr>
          <w:rFonts w:ascii="Times New Roman" w:hAnsi="Times New Roman" w:cs="Times New Roman"/>
          <w:b/>
        </w:rPr>
        <w:t xml:space="preserve">AVEIR </w:t>
      </w:r>
      <w:r w:rsidR="008D215C">
        <w:rPr>
          <w:rFonts w:ascii="Times New Roman" w:hAnsi="Times New Roman" w:cs="Times New Roman"/>
          <w:b/>
        </w:rPr>
        <w:t>D</w:t>
      </w:r>
      <w:r w:rsidRPr="0084269F">
        <w:rPr>
          <w:rFonts w:ascii="Times New Roman" w:hAnsi="Times New Roman" w:cs="Times New Roman"/>
          <w:b/>
        </w:rPr>
        <w:t xml:space="preserve">R and </w:t>
      </w:r>
      <w:r w:rsidR="006C3068" w:rsidRPr="006C3068">
        <w:rPr>
          <w:rFonts w:ascii="Times New Roman" w:hAnsi="Times New Roman" w:cs="Times New Roman"/>
          <w:b/>
        </w:rPr>
        <w:t>dual-chamber transvenous pacemaker</w:t>
      </w:r>
      <w:r w:rsidRPr="0084269F">
        <w:rPr>
          <w:rFonts w:ascii="Times New Roman" w:hAnsi="Times New Roman" w:cs="Times New Roman"/>
          <w:b/>
        </w:rPr>
        <w:t xml:space="preserve"> device implant cod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70"/>
        <w:gridCol w:w="5380"/>
      </w:tblGrid>
      <w:tr w:rsidR="00187F49" w:rsidRPr="0084269F" w14:paraId="09C58B27" w14:textId="77777777" w:rsidTr="00122913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D0CECE"/>
            <w:noWrap/>
            <w:vAlign w:val="bottom"/>
            <w:hideMark/>
          </w:tcPr>
          <w:p w14:paraId="4FF51F7B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84269F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CPT and ICD-10 Procedure Codes</w:t>
            </w:r>
          </w:p>
        </w:tc>
      </w:tr>
      <w:tr w:rsidR="00187F49" w:rsidRPr="0084269F" w14:paraId="12FE1435" w14:textId="77777777" w:rsidTr="00122913">
        <w:trPr>
          <w:trHeight w:val="315"/>
        </w:trPr>
        <w:tc>
          <w:tcPr>
            <w:tcW w:w="2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7805FF" w14:textId="753424AA" w:rsidR="00187F49" w:rsidRPr="0084269F" w:rsidRDefault="007D4115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AVEIR</w:t>
            </w:r>
            <w:r w:rsidR="001017F2" w:rsidRPr="009C6858">
              <w:rPr>
                <w:rFonts w:ascii="Times New Roman" w:hAnsi="Times New Roman" w:cs="Times New Roman"/>
              </w:rPr>
              <w:t xml:space="preserve"> DR</w:t>
            </w:r>
            <w:r>
              <w:rPr>
                <w:rFonts w:ascii="Times New Roman" w:hAnsi="Times New Roman" w:cs="Times New Roman"/>
              </w:rPr>
              <w:t xml:space="preserve"> leadless pacemaker</w:t>
            </w:r>
            <w:r w:rsidR="001017F2" w:rsidRPr="009C6858">
              <w:rPr>
                <w:rFonts w:ascii="Times New Roman" w:hAnsi="Times New Roman" w:cs="Times New Roman"/>
              </w:rPr>
              <w:t xml:space="preserve"> </w:t>
            </w:r>
            <w:r w:rsidR="001017F2">
              <w:rPr>
                <w:rFonts w:ascii="Times New Roman" w:hAnsi="Times New Roman" w:cs="Times New Roman"/>
              </w:rPr>
              <w:t>system</w:t>
            </w:r>
            <w:r w:rsidR="001017F2" w:rsidRPr="009C6858">
              <w:rPr>
                <w:rFonts w:ascii="Times New Roman" w:hAnsi="Times New Roman" w:cs="Times New Roman"/>
              </w:rPr>
              <w:t xml:space="preserve"> implant</w:t>
            </w:r>
          </w:p>
        </w:tc>
        <w:tc>
          <w:tcPr>
            <w:tcW w:w="28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AF5A1" w14:textId="2B2188FB" w:rsidR="00187F49" w:rsidRPr="0084269F" w:rsidRDefault="00525D2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25D29">
              <w:rPr>
                <w:rFonts w:ascii="Times New Roman" w:eastAsia="Times New Roman" w:hAnsi="Times New Roman" w:cs="Times New Roman"/>
                <w:color w:val="000000"/>
              </w:rPr>
              <w:t>0795T, 02HK3NZ AND 02H63NZ, X2H63V9 AND X2HK3V9</w:t>
            </w:r>
          </w:p>
        </w:tc>
      </w:tr>
      <w:tr w:rsidR="00187F49" w:rsidRPr="0084269F" w14:paraId="7EB0C78E" w14:textId="77777777" w:rsidTr="00122913">
        <w:trPr>
          <w:trHeight w:val="315"/>
        </w:trPr>
        <w:tc>
          <w:tcPr>
            <w:tcW w:w="21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59EC41" w14:textId="600DBB72" w:rsidR="00187F49" w:rsidRPr="0084269F" w:rsidRDefault="003E1A4D" w:rsidP="0012291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Pr="003E1A4D">
              <w:rPr>
                <w:rFonts w:ascii="Times New Roman" w:eastAsia="Times New Roman" w:hAnsi="Times New Roman" w:cs="Times New Roman"/>
                <w:color w:val="000000"/>
              </w:rPr>
              <w:t xml:space="preserve">ual-chamber transvenous pacemaker </w:t>
            </w:r>
            <w:r w:rsidR="002613FF" w:rsidRPr="002C7E7D">
              <w:rPr>
                <w:rFonts w:ascii="Times New Roman" w:eastAsia="Times New Roman" w:hAnsi="Times New Roman" w:cs="Times New Roman"/>
                <w:color w:val="000000"/>
              </w:rPr>
              <w:t>system implant</w:t>
            </w:r>
          </w:p>
        </w:tc>
        <w:tc>
          <w:tcPr>
            <w:tcW w:w="28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93986" w14:textId="5559F882" w:rsidR="00187F49" w:rsidRPr="0084269F" w:rsidRDefault="000E30E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03E43">
              <w:rPr>
                <w:rFonts w:ascii="Times New Roman" w:eastAsia="Times New Roman" w:hAnsi="Times New Roman" w:cs="Times New Roman"/>
                <w:color w:val="000000"/>
              </w:rPr>
              <w:t>33208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03E43">
              <w:rPr>
                <w:rFonts w:ascii="Times New Roman" w:eastAsia="Times New Roman" w:hAnsi="Times New Roman" w:cs="Times New Roman"/>
                <w:color w:val="000000"/>
              </w:rPr>
              <w:t>33213, 0JH606Z, 0JH636Z, 0JH806Z, 0JH836Z</w:t>
            </w:r>
          </w:p>
        </w:tc>
      </w:tr>
    </w:tbl>
    <w:p w14:paraId="5EE498C8" w14:textId="77777777" w:rsidR="00187F49" w:rsidRPr="0084269F" w:rsidRDefault="00187F49" w:rsidP="00187F49">
      <w:pPr>
        <w:rPr>
          <w:rFonts w:ascii="Times New Roman" w:hAnsi="Times New Roman" w:cs="Times New Roman"/>
        </w:rPr>
      </w:pPr>
    </w:p>
    <w:p w14:paraId="02C616CA" w14:textId="77777777" w:rsidR="00187F49" w:rsidRPr="00225DD6" w:rsidRDefault="00187F49" w:rsidP="00187F49">
      <w:pPr>
        <w:spacing w:before="240" w:after="240" w:line="276" w:lineRule="auto"/>
        <w:rPr>
          <w:rFonts w:ascii="Times New Roman" w:hAnsi="Times New Roman" w:cs="Times New Roman"/>
          <w:b/>
        </w:rPr>
      </w:pPr>
      <w:bookmarkStart w:id="0" w:name="_Toc93937695"/>
      <w:bookmarkStart w:id="1" w:name="_Toc106036877"/>
      <w:r w:rsidRPr="00225DD6">
        <w:rPr>
          <w:rFonts w:ascii="Times New Roman" w:hAnsi="Times New Roman" w:cs="Times New Roman"/>
          <w:b/>
        </w:rPr>
        <w:t>S2. Cardiac Implantable Electronic Device (CIED) procedure codes</w:t>
      </w:r>
    </w:p>
    <w:tbl>
      <w:tblPr>
        <w:tblStyle w:val="TableGrid"/>
        <w:tblW w:w="4858" w:type="pct"/>
        <w:tblInd w:w="265" w:type="dxa"/>
        <w:tblLook w:val="04A0" w:firstRow="1" w:lastRow="0" w:firstColumn="1" w:lastColumn="0" w:noHBand="0" w:noVBand="1"/>
      </w:tblPr>
      <w:tblGrid>
        <w:gridCol w:w="9085"/>
      </w:tblGrid>
      <w:tr w:rsidR="00187F49" w:rsidRPr="0084269F" w14:paraId="2DEF63A9" w14:textId="77777777" w:rsidTr="00122913">
        <w:trPr>
          <w:tblHeader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464E69A" w14:textId="77777777" w:rsidR="00187F49" w:rsidRPr="0084269F" w:rsidRDefault="00187F49" w:rsidP="00122913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269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CPT and ICD-10 Procedure Codes</w:t>
            </w:r>
          </w:p>
        </w:tc>
      </w:tr>
      <w:tr w:rsidR="00187F49" w:rsidRPr="0084269F" w14:paraId="4C180E38" w14:textId="77777777" w:rsidTr="00122913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F2054" w14:textId="77777777" w:rsidR="00187F49" w:rsidRPr="0084269F" w:rsidRDefault="00187F49" w:rsidP="001229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7960">
              <w:rPr>
                <w:rFonts w:ascii="Times New Roman" w:hAnsi="Times New Roman" w:cs="Times New Roman"/>
                <w:sz w:val="24"/>
                <w:szCs w:val="24"/>
              </w:rPr>
              <w:t xml:space="preserve">CIED implant, including leadless single-chamber pacemaker, transvenous single-chamber pacemaker, dual-chamber leadless pacemaker, dual-chamber transvenous pacemaker, implantable cardioverter defibrillator (ICD), or cardiac resynchronization therapy pacemaker (CRT-P) or defibrillator (CRT-D)  </w:t>
            </w:r>
          </w:p>
        </w:tc>
      </w:tr>
      <w:tr w:rsidR="00187F49" w:rsidRPr="0084269F" w14:paraId="0CDC3961" w14:textId="77777777" w:rsidTr="00122913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65874" w14:textId="77777777" w:rsidR="00187F49" w:rsidRPr="003D7960" w:rsidRDefault="00187F49" w:rsidP="0012291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C3E">
              <w:rPr>
                <w:rFonts w:ascii="Times New Roman" w:hAnsi="Times New Roman" w:cs="Times New Roman"/>
                <w:sz w:val="24"/>
                <w:szCs w:val="24"/>
              </w:rPr>
              <w:t>"3781","3782","0JH604Z","0JH605Z","0JH634Z","0JH635Z","33207","0JH805Z","0JH835Z","0JH834Z","3783","0JH606Z","0JH636Z","33208","0JH806Z","0JH836Z","0051","0054","0JH609Z","0JH639Z","0JH809Z","0JH839Z","33263","33249","33264","0050","0053","0JH607Z","0JH637Z","0JH807Z","0JH837Z","33214","33229","3780","3783","3787","0JH60PZ","0JH63PZ","0JH80PZ","0JH83PZ","33213","33228","3794","3796","3798","0JH608Z","0JH638Z","0JH808Z","0JH838Z","33221","33230","33240","33262","33270","3779","3781","3782","3785","3786","0JH804Z","33206","33212","33227","0387T","02HK3NZ","02HK0NZ","02HK4NZ","33224","33226","33231","33233","33222","33215","33216","33217","33218","33220","33234","33235","33241","33223","02HK4JZ","02HK3JZ","02HK0JZ","0JPT0PZ","0JPT3PZ","02WA0MZ","02WA3MZ","02WA4MZ","0JWT0PZ","0JWT3PZ","02PA3NZ","02WA3NZ","02H43MZ","02H63KZ","02HK3KZ","02HN0KZ","02HN4KZ","02HK4KZ","02HK0KZ","02H60KZ","02H64KZ","02HL4JZ","02HL3JZ","02HL0JZ","02H44JZ","02H43JZ","02H40JZ","02HL4KZ","02HL3KZ","02HL0KZ","02H44KZ","02H43KZ","02H40KZ","02H73KZ","02H70KZ","02H74KZ","33274","33275","93279","93288","93286","93280","93281","93293","93294","93296","93282","93283","93284","93289","93287","93295","02H63NZ","0JH60PZ","0571T","33225","93743","93744","93731","93734","93741","93640","93641","02HK3DZ","0388T","02PA3DZ","02WA3D</w:t>
            </w:r>
            <w:r w:rsidRPr="00304C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","0JH805Z","02HK0MZ","02HK3JZ","02HK3MZ","02HK4JZ","02HK4MZ","02HN0JZ","02HN0MZ","02HN3JZ","02HN3MZ","02HN4JZ","02HN4MZ","33238","02PA0MZ","02PA3MZ","02PA4MZ","02PAXMZ","3780","3785","3786","3787","93260","93261","93644","0389T","0390T","0391T","93724","93732","93733","93735","93736","33273","33243","33244","33272","33271","G0448","3771","3772","3770","3773","3776","3775","3777","3789","8945","8946","8947","8948","8949","4B02XSZ","4B02XTZ","3797","02H60JZ","02H63JZ","02H64JZ","02H60MZ","02H63MZ","02H64MZ","02H40MZ","02H44MZ","02HL0MZ","02HL3MZ","02HL4MZ","0052","3795","3796","3794","3796","3798","0JH63FZ","0JH60FZ","0319T","0320T","0321T","0324T","0JPT0PZ","02HN3KZ","02H70JZ","02H73JZ","02H74JZ","02H70MZ","02H73MZ","02H74MZ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“</w:t>
            </w:r>
            <w:r w:rsidRPr="00F929CD">
              <w:rPr>
                <w:rFonts w:ascii="Times New Roman" w:hAnsi="Times New Roman" w:cs="Times New Roman"/>
                <w:sz w:val="24"/>
                <w:szCs w:val="24"/>
              </w:rPr>
              <w:t>07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”, “0796T”, “X2H63V9”, “X2HK3V9”, “0823T”</w:t>
            </w:r>
          </w:p>
        </w:tc>
      </w:tr>
    </w:tbl>
    <w:p w14:paraId="7791EC8A" w14:textId="77777777" w:rsidR="00187F49" w:rsidRPr="0084269F" w:rsidRDefault="00187F49" w:rsidP="00187F49">
      <w:pPr>
        <w:spacing w:before="240" w:after="240" w:line="276" w:lineRule="auto"/>
        <w:rPr>
          <w:rFonts w:ascii="Times New Roman" w:hAnsi="Times New Roman" w:cs="Times New Roman"/>
          <w:b/>
        </w:rPr>
      </w:pPr>
    </w:p>
    <w:p w14:paraId="342C7414" w14:textId="77777777" w:rsidR="00187F49" w:rsidRPr="0084269F" w:rsidRDefault="00187F49" w:rsidP="00187F49">
      <w:pPr>
        <w:spacing w:before="240" w:after="240" w:line="276" w:lineRule="auto"/>
        <w:rPr>
          <w:rFonts w:ascii="Times New Roman" w:hAnsi="Times New Roman" w:cs="Times New Roman"/>
          <w:b/>
        </w:rPr>
      </w:pPr>
      <w:r w:rsidRPr="0084269F">
        <w:rPr>
          <w:rFonts w:ascii="Times New Roman" w:hAnsi="Times New Roman" w:cs="Times New Roman"/>
          <w:b/>
        </w:rPr>
        <w:t>S3. Acute complication codes</w:t>
      </w:r>
      <w:bookmarkEnd w:id="0"/>
      <w:bookmarkEnd w:id="1"/>
    </w:p>
    <w:p w14:paraId="286DE62E" w14:textId="77777777" w:rsidR="00187F49" w:rsidRPr="0084269F" w:rsidRDefault="00187F49" w:rsidP="00187F49">
      <w:pPr>
        <w:spacing w:before="240" w:after="240" w:line="276" w:lineRule="auto"/>
        <w:rPr>
          <w:rFonts w:ascii="Times New Roman" w:hAnsi="Times New Roman" w:cs="Times New Roman"/>
        </w:rPr>
      </w:pPr>
      <w:r w:rsidRPr="0084269F">
        <w:rPr>
          <w:rFonts w:ascii="Times New Roman" w:hAnsi="Times New Roman" w:cs="Times New Roman"/>
        </w:rPr>
        <w:t>Acute complications were identified by the presence of one or more of the diagnosis codes listed below (occurring within 30 days of the implant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65"/>
        <w:gridCol w:w="4585"/>
      </w:tblGrid>
      <w:tr w:rsidR="00187F49" w:rsidRPr="0084269F" w14:paraId="7E196714" w14:textId="77777777" w:rsidTr="00122913">
        <w:trPr>
          <w:trHeight w:val="300"/>
          <w:tblHeader/>
        </w:trPr>
        <w:tc>
          <w:tcPr>
            <w:tcW w:w="2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42E0F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269F">
              <w:rPr>
                <w:rFonts w:ascii="Times New Roman" w:eastAsia="Times New Roman" w:hAnsi="Times New Roman" w:cs="Times New Roman"/>
                <w:b/>
                <w:color w:val="000000"/>
              </w:rPr>
              <w:t>Event</w:t>
            </w:r>
          </w:p>
        </w:tc>
        <w:tc>
          <w:tcPr>
            <w:tcW w:w="24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A387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269F">
              <w:rPr>
                <w:rFonts w:ascii="Times New Roman" w:eastAsia="Times New Roman" w:hAnsi="Times New Roman" w:cs="Times New Roman"/>
                <w:b/>
                <w:color w:val="000000"/>
              </w:rPr>
              <w:t>Code</w:t>
            </w:r>
          </w:p>
        </w:tc>
      </w:tr>
      <w:tr w:rsidR="00187F49" w:rsidRPr="0084269F" w14:paraId="6A2D21B4" w14:textId="77777777" w:rsidTr="00122913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D0CECE"/>
            <w:noWrap/>
            <w:vAlign w:val="bottom"/>
            <w:hideMark/>
          </w:tcPr>
          <w:p w14:paraId="2F945FD4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84269F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ICD-10 Diagnosis Codes</w:t>
            </w:r>
          </w:p>
        </w:tc>
      </w:tr>
      <w:tr w:rsidR="00187F49" w:rsidRPr="0084269F" w14:paraId="506A5C79" w14:textId="77777777" w:rsidTr="00122913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2E07D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Acute myocardial infarction during cardiac surgery</w:t>
            </w:r>
          </w:p>
        </w:tc>
        <w:tc>
          <w:tcPr>
            <w:tcW w:w="2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AFD0B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 w:themeColor="text1"/>
              </w:rPr>
              <w:t>(I97.190, I97.790) and (I21.01, I21.02, I21.09, I21.11, I21.19, I21.21, I21.29, I21.3, I21.4, I21.9, I21.A1, I21.A9)</w:t>
            </w:r>
          </w:p>
        </w:tc>
      </w:tr>
      <w:tr w:rsidR="00187F49" w:rsidRPr="0084269F" w14:paraId="5A5AC652" w14:textId="77777777" w:rsidTr="00122913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A60C1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Arteriovenous fistula</w:t>
            </w:r>
          </w:p>
        </w:tc>
        <w:tc>
          <w:tcPr>
            <w:tcW w:w="2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E9AF0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I77.0 </w:t>
            </w:r>
          </w:p>
        </w:tc>
      </w:tr>
      <w:tr w:rsidR="00187F49" w:rsidRPr="0084269F" w14:paraId="26334BA9" w14:textId="77777777" w:rsidTr="00122913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72F86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Cardiac perforation</w:t>
            </w:r>
          </w:p>
        </w:tc>
        <w:tc>
          <w:tcPr>
            <w:tcW w:w="2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70B8F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I97.51 </w:t>
            </w:r>
          </w:p>
        </w:tc>
      </w:tr>
      <w:tr w:rsidR="00187F49" w:rsidRPr="0084269F" w14:paraId="4B59CABA" w14:textId="77777777" w:rsidTr="00122913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A5CA7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Cardiac tamponade</w:t>
            </w:r>
          </w:p>
        </w:tc>
        <w:tc>
          <w:tcPr>
            <w:tcW w:w="2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1265E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I31.4 </w:t>
            </w:r>
          </w:p>
        </w:tc>
      </w:tr>
      <w:tr w:rsidR="00187F49" w:rsidRPr="0084269F" w14:paraId="7DD645E6" w14:textId="77777777" w:rsidTr="00122913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30EAC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Deep vein thrombosis</w:t>
            </w:r>
          </w:p>
        </w:tc>
        <w:tc>
          <w:tcPr>
            <w:tcW w:w="2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6B2CE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I82.401, I82.402, I82.403, I82.409, I82.411, I82.412, I82.413, I82.419, I82.421, I82.422, I82.423, I82.429, I82.4Y1, I82.4Y2, I82.4Y3, I82.4Y9, I82.4Z1, I82.4Z2, I82.4Z3, I82.4Z9, I82.621, I82.622, I82.623, I82.629, I82.A11, I82.A12, I82.A13, I82.A19 </w:t>
            </w:r>
          </w:p>
        </w:tc>
      </w:tr>
      <w:tr w:rsidR="00187F49" w:rsidRPr="0084269F" w14:paraId="4698C2DC" w14:textId="77777777" w:rsidTr="00122913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48A2F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Device dislodgement or displacement</w:t>
            </w:r>
          </w:p>
        </w:tc>
        <w:tc>
          <w:tcPr>
            <w:tcW w:w="2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5E9D8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T82.12++ </w:t>
            </w:r>
          </w:p>
        </w:tc>
      </w:tr>
      <w:tr w:rsidR="00187F49" w:rsidRPr="0084269F" w14:paraId="35A97ADB" w14:textId="77777777" w:rsidTr="00122913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83F06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lastRenderedPageBreak/>
              <w:t>Embolism due to cardiac prosthetic devices, implants, and grafts</w:t>
            </w:r>
          </w:p>
        </w:tc>
        <w:tc>
          <w:tcPr>
            <w:tcW w:w="2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6AAF6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T82.817+</w:t>
            </w:r>
          </w:p>
        </w:tc>
      </w:tr>
      <w:tr w:rsidR="00187F49" w:rsidRPr="0084269F" w14:paraId="746BE618" w14:textId="77777777" w:rsidTr="00122913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AF515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Hematoma</w:t>
            </w:r>
          </w:p>
        </w:tc>
        <w:tc>
          <w:tcPr>
            <w:tcW w:w="2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F8F216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I97.638</w:t>
            </w:r>
          </w:p>
        </w:tc>
      </w:tr>
      <w:tr w:rsidR="00187F49" w:rsidRPr="0084269F" w14:paraId="642F51B0" w14:textId="77777777" w:rsidTr="00122913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71815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Hemorrhage</w:t>
            </w:r>
          </w:p>
        </w:tc>
        <w:tc>
          <w:tcPr>
            <w:tcW w:w="2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3D717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I97.618, T82.837+</w:t>
            </w:r>
          </w:p>
        </w:tc>
      </w:tr>
      <w:tr w:rsidR="00187F49" w:rsidRPr="0084269F" w14:paraId="07616563" w14:textId="77777777" w:rsidTr="00122913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DBFF5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Hemothorax</w:t>
            </w:r>
          </w:p>
        </w:tc>
        <w:tc>
          <w:tcPr>
            <w:tcW w:w="2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9C683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(J95.62 or J95.831) plus J94.2, J95.72 plus J94.2</w:t>
            </w:r>
          </w:p>
        </w:tc>
      </w:tr>
      <w:tr w:rsidR="00187F49" w:rsidRPr="0084269F" w14:paraId="71034FCC" w14:textId="77777777" w:rsidTr="00122913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B399E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 xml:space="preserve">Infection </w:t>
            </w:r>
          </w:p>
        </w:tc>
        <w:tc>
          <w:tcPr>
            <w:tcW w:w="2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E3426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T82.7+++ </w:t>
            </w:r>
          </w:p>
        </w:tc>
      </w:tr>
      <w:tr w:rsidR="00187F49" w:rsidRPr="0084269F" w14:paraId="01C80B86" w14:textId="77777777" w:rsidTr="00122913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93594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Intraoperative cardiac arrest</w:t>
            </w:r>
          </w:p>
        </w:tc>
        <w:tc>
          <w:tcPr>
            <w:tcW w:w="2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93AF9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I97.710 or I97.120</w:t>
            </w:r>
          </w:p>
        </w:tc>
      </w:tr>
      <w:tr w:rsidR="00187F49" w:rsidRPr="0084269F" w14:paraId="2DC5EC2A" w14:textId="77777777" w:rsidTr="00122913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EB578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Pain due to cardiac prosthetic device, implant and grafts</w:t>
            </w:r>
          </w:p>
        </w:tc>
        <w:tc>
          <w:tcPr>
            <w:tcW w:w="2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4B9BB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T82.847+</w:t>
            </w:r>
          </w:p>
        </w:tc>
      </w:tr>
      <w:tr w:rsidR="00187F49" w:rsidRPr="0084269F" w14:paraId="66E68591" w14:textId="77777777" w:rsidTr="00122913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1C7B3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Pericardial effusion</w:t>
            </w:r>
          </w:p>
        </w:tc>
        <w:tc>
          <w:tcPr>
            <w:tcW w:w="2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6D998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I97.51 and (I30.9, I31.3) </w:t>
            </w:r>
          </w:p>
        </w:tc>
      </w:tr>
      <w:tr w:rsidR="00187F49" w:rsidRPr="0084269F" w14:paraId="11FB1BDE" w14:textId="77777777" w:rsidTr="00122913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EF45A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</w:rPr>
              <w:t>Pericarditis</w:t>
            </w:r>
          </w:p>
        </w:tc>
        <w:tc>
          <w:tcPr>
            <w:tcW w:w="2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0F105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</w:rPr>
              <w:t>I30.9 or I31.9</w:t>
            </w:r>
          </w:p>
        </w:tc>
      </w:tr>
      <w:tr w:rsidR="00187F49" w:rsidRPr="0084269F" w14:paraId="47D31FAF" w14:textId="77777777" w:rsidTr="00122913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8DF53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Pneumothorax</w:t>
            </w:r>
          </w:p>
        </w:tc>
        <w:tc>
          <w:tcPr>
            <w:tcW w:w="2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C5E86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J95.811 or J95.812</w:t>
            </w:r>
          </w:p>
        </w:tc>
      </w:tr>
      <w:tr w:rsidR="00187F49" w:rsidRPr="0084269F" w14:paraId="365E3869" w14:textId="77777777" w:rsidTr="00122913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350B9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Pulmonary embolism</w:t>
            </w:r>
          </w:p>
        </w:tc>
        <w:tc>
          <w:tcPr>
            <w:tcW w:w="2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C7C03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I26.01, I26.02, I26.09, I26.90, I26.92, I26.99 </w:t>
            </w:r>
          </w:p>
        </w:tc>
      </w:tr>
      <w:tr w:rsidR="00187F49" w:rsidRPr="0084269F" w14:paraId="7848F03F" w14:textId="77777777" w:rsidTr="00122913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6EC42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Stenosis due to cardiac prosthetic device, implant and grafts</w:t>
            </w:r>
          </w:p>
        </w:tc>
        <w:tc>
          <w:tcPr>
            <w:tcW w:w="2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29132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T82.857+</w:t>
            </w:r>
          </w:p>
        </w:tc>
      </w:tr>
      <w:tr w:rsidR="00187F49" w:rsidRPr="0084269F" w14:paraId="55C63453" w14:textId="77777777" w:rsidTr="00122913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58CDC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Thrombosis due to cardiac prosthetic devices, implants, and grafts</w:t>
            </w:r>
          </w:p>
        </w:tc>
        <w:tc>
          <w:tcPr>
            <w:tcW w:w="2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9A406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T82.867+</w:t>
            </w:r>
          </w:p>
        </w:tc>
      </w:tr>
      <w:tr w:rsidR="00187F49" w:rsidRPr="0084269F" w14:paraId="7DB741ED" w14:textId="77777777" w:rsidTr="00122913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22C32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Vascular complication – bleeding or failure of vascular closure device requiring intervention</w:t>
            </w:r>
          </w:p>
        </w:tc>
        <w:tc>
          <w:tcPr>
            <w:tcW w:w="24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63E0D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I97.418 or I97.618</w:t>
            </w:r>
          </w:p>
        </w:tc>
      </w:tr>
      <w:tr w:rsidR="00187F49" w:rsidRPr="0084269F" w14:paraId="73C4CB78" w14:textId="77777777" w:rsidTr="00122913">
        <w:trPr>
          <w:trHeight w:val="315"/>
        </w:trPr>
        <w:tc>
          <w:tcPr>
            <w:tcW w:w="2548" w:type="pct"/>
            <w:tcBorders>
              <w:top w:val="nil"/>
              <w:left w:val="single" w:sz="4" w:space="0" w:color="auto"/>
              <w:bottom w:val="single" w:sz="6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7A690CB1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Vascular pseudoaneurysm</w:t>
            </w:r>
          </w:p>
        </w:tc>
        <w:tc>
          <w:tcPr>
            <w:tcW w:w="2452" w:type="pct"/>
            <w:tcBorders>
              <w:top w:val="nil"/>
              <w:left w:val="nil"/>
              <w:bottom w:val="single" w:sz="6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2B18DC36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I72.4</w:t>
            </w:r>
          </w:p>
        </w:tc>
      </w:tr>
      <w:tr w:rsidR="00187F49" w:rsidRPr="0084269F" w14:paraId="51F285F6" w14:textId="77777777" w:rsidTr="00122913">
        <w:trPr>
          <w:trHeight w:val="315"/>
        </w:trPr>
        <w:tc>
          <w:tcPr>
            <w:tcW w:w="254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5FBEC236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Other cardiac device malfunction</w:t>
            </w:r>
          </w:p>
        </w:tc>
        <w:tc>
          <w:tcPr>
            <w:tcW w:w="2452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342D8921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T82.11++, T82.19++</w:t>
            </w:r>
          </w:p>
        </w:tc>
      </w:tr>
      <w:tr w:rsidR="00187F49" w:rsidRPr="0084269F" w14:paraId="61924257" w14:textId="77777777" w:rsidTr="00122913">
        <w:trPr>
          <w:trHeight w:val="315"/>
        </w:trPr>
        <w:tc>
          <w:tcPr>
            <w:tcW w:w="2548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600A1970" w14:textId="77777777" w:rsidR="00187F49" w:rsidRPr="0084269F" w:rsidRDefault="00187F49" w:rsidP="00122913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ocket complication</w:t>
            </w:r>
          </w:p>
        </w:tc>
        <w:tc>
          <w:tcPr>
            <w:tcW w:w="2452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7E7ECD2D" w14:textId="77777777" w:rsidR="00187F49" w:rsidRPr="0084269F" w:rsidRDefault="00187F49" w:rsidP="00122913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T82.897+</w:t>
            </w:r>
          </w:p>
        </w:tc>
      </w:tr>
    </w:tbl>
    <w:p w14:paraId="4307DB59" w14:textId="77777777" w:rsidR="00187F49" w:rsidRPr="0084269F" w:rsidRDefault="00187F49" w:rsidP="00187F49">
      <w:pPr>
        <w:rPr>
          <w:rFonts w:ascii="Times New Roman" w:hAnsi="Times New Roman" w:cs="Times New Roman"/>
          <w:b/>
        </w:rPr>
      </w:pPr>
      <w:bookmarkStart w:id="2" w:name="_Ref525047302"/>
      <w:bookmarkStart w:id="3" w:name="_Ref22742002"/>
      <w:bookmarkStart w:id="4" w:name="_Ref22741983"/>
      <w:bookmarkStart w:id="5" w:name="_Ref525047310"/>
      <w:bookmarkStart w:id="6" w:name="_Ref22742003"/>
      <w:bookmarkStart w:id="7" w:name="_Ref22547473"/>
      <w:bookmarkStart w:id="8" w:name="_Ref23927061"/>
      <w:bookmarkStart w:id="9" w:name="_Ref22547468"/>
      <w:bookmarkStart w:id="10" w:name="_Ref71877483"/>
      <w:bookmarkEnd w:id="2"/>
      <w:bookmarkEnd w:id="3"/>
      <w:bookmarkEnd w:id="4"/>
      <w:bookmarkEnd w:id="5"/>
      <w:bookmarkEnd w:id="6"/>
      <w:bookmarkEnd w:id="7"/>
      <w:bookmarkEnd w:id="8"/>
      <w:bookmarkEnd w:id="9"/>
    </w:p>
    <w:p w14:paraId="1F76B3B6" w14:textId="77777777" w:rsidR="00187F49" w:rsidRDefault="00187F49" w:rsidP="00187F49">
      <w:pPr>
        <w:spacing w:before="240" w:after="240" w:line="276" w:lineRule="auto"/>
        <w:rPr>
          <w:rFonts w:ascii="Times New Roman" w:hAnsi="Times New Roman" w:cs="Times New Roman"/>
          <w:b/>
        </w:rPr>
      </w:pPr>
      <w:bookmarkStart w:id="11" w:name="_Toc93937696"/>
      <w:bookmarkStart w:id="12" w:name="_Toc106036878"/>
      <w:bookmarkEnd w:id="10"/>
      <w:r w:rsidRPr="0084269F">
        <w:rPr>
          <w:rFonts w:ascii="Times New Roman" w:hAnsi="Times New Roman" w:cs="Times New Roman"/>
          <w:b/>
        </w:rPr>
        <w:t>S4. Chronic complication codes</w:t>
      </w:r>
      <w:bookmarkEnd w:id="11"/>
      <w:bookmarkEnd w:id="12"/>
    </w:p>
    <w:p w14:paraId="27D90072" w14:textId="1C15CBC3" w:rsidR="00187F49" w:rsidRPr="008D45A1" w:rsidRDefault="00187F49" w:rsidP="00187F49">
      <w:pPr>
        <w:spacing w:before="240" w:after="24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hronic </w:t>
      </w:r>
      <w:r w:rsidRPr="0084269F">
        <w:rPr>
          <w:rFonts w:ascii="Times New Roman" w:hAnsi="Times New Roman" w:cs="Times New Roman"/>
        </w:rPr>
        <w:t xml:space="preserve">complications were identified by the presence of one or more of the diagnosis codes listed below (occurring within </w:t>
      </w:r>
      <w:r w:rsidR="00607E34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 months</w:t>
      </w:r>
      <w:r w:rsidRPr="0084269F">
        <w:rPr>
          <w:rFonts w:ascii="Times New Roman" w:hAnsi="Times New Roman" w:cs="Times New Roman"/>
        </w:rPr>
        <w:t xml:space="preserve"> of the implant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01"/>
        <w:gridCol w:w="5649"/>
      </w:tblGrid>
      <w:tr w:rsidR="00187F49" w:rsidRPr="0084269F" w14:paraId="3C905E2A" w14:textId="77777777" w:rsidTr="00122913">
        <w:trPr>
          <w:trHeight w:val="300"/>
        </w:trPr>
        <w:tc>
          <w:tcPr>
            <w:tcW w:w="19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2D926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269F"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>Event</w:t>
            </w:r>
          </w:p>
        </w:tc>
        <w:tc>
          <w:tcPr>
            <w:tcW w:w="30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686F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269F">
              <w:rPr>
                <w:rFonts w:ascii="Times New Roman" w:eastAsia="Times New Roman" w:hAnsi="Times New Roman" w:cs="Times New Roman"/>
                <w:b/>
                <w:color w:val="000000"/>
              </w:rPr>
              <w:t>Code</w:t>
            </w:r>
          </w:p>
        </w:tc>
      </w:tr>
      <w:tr w:rsidR="00187F49" w:rsidRPr="0084269F" w14:paraId="0C349BEA" w14:textId="77777777" w:rsidTr="00122913">
        <w:trPr>
          <w:trHeight w:val="285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D0CECE"/>
            <w:noWrap/>
            <w:vAlign w:val="bottom"/>
            <w:hideMark/>
          </w:tcPr>
          <w:p w14:paraId="0979440F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84269F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>ICD-10 Diagnosis Codes</w:t>
            </w:r>
          </w:p>
        </w:tc>
      </w:tr>
      <w:tr w:rsidR="00187F49" w:rsidRPr="0084269F" w14:paraId="0222986D" w14:textId="77777777" w:rsidTr="00122913">
        <w:trPr>
          <w:trHeight w:val="315"/>
        </w:trPr>
        <w:tc>
          <w:tcPr>
            <w:tcW w:w="1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E16C7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Device dislodgement or displacement</w:t>
            </w:r>
          </w:p>
        </w:tc>
        <w:tc>
          <w:tcPr>
            <w:tcW w:w="3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CCC808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T82.12++ </w:t>
            </w:r>
          </w:p>
        </w:tc>
      </w:tr>
      <w:tr w:rsidR="00187F49" w:rsidRPr="0084269F" w14:paraId="0CCEA5AF" w14:textId="77777777" w:rsidTr="00122913">
        <w:trPr>
          <w:trHeight w:val="315"/>
        </w:trPr>
        <w:tc>
          <w:tcPr>
            <w:tcW w:w="1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E45F3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Embolism due to cardiac prosthetic devices, implants, and grafts</w:t>
            </w:r>
          </w:p>
        </w:tc>
        <w:tc>
          <w:tcPr>
            <w:tcW w:w="3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E1F2B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T82.817+</w:t>
            </w:r>
          </w:p>
        </w:tc>
      </w:tr>
      <w:tr w:rsidR="00187F49" w:rsidRPr="0084269F" w14:paraId="6D69611A" w14:textId="77777777" w:rsidTr="00122913">
        <w:trPr>
          <w:trHeight w:val="315"/>
        </w:trPr>
        <w:tc>
          <w:tcPr>
            <w:tcW w:w="1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6D26F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Hemorrhage</w:t>
            </w:r>
          </w:p>
        </w:tc>
        <w:tc>
          <w:tcPr>
            <w:tcW w:w="3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3DE70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T82.837+</w:t>
            </w:r>
          </w:p>
        </w:tc>
      </w:tr>
      <w:tr w:rsidR="00187F49" w:rsidRPr="0084269F" w14:paraId="7D3A2A94" w14:textId="77777777" w:rsidTr="00122913">
        <w:trPr>
          <w:trHeight w:val="315"/>
        </w:trPr>
        <w:tc>
          <w:tcPr>
            <w:tcW w:w="1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F0A5E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Hemothorax</w:t>
            </w:r>
          </w:p>
        </w:tc>
        <w:tc>
          <w:tcPr>
            <w:tcW w:w="3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DB5F5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(J95.62 or J95.831) plus J94.2</w:t>
            </w:r>
            <w:r w:rsidRPr="0084269F">
              <w:rPr>
                <w:rFonts w:ascii="Times New Roman" w:hAnsi="Times New Roman" w:cs="Times New Roman"/>
                <w:color w:val="000000"/>
              </w:rPr>
              <w:br/>
              <w:t>J95.72 plus J94.2</w:t>
            </w:r>
          </w:p>
        </w:tc>
      </w:tr>
      <w:tr w:rsidR="00187F49" w:rsidRPr="0084269F" w14:paraId="308AC2BD" w14:textId="77777777" w:rsidTr="00122913">
        <w:trPr>
          <w:trHeight w:val="630"/>
        </w:trPr>
        <w:tc>
          <w:tcPr>
            <w:tcW w:w="19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060E9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 xml:space="preserve">Infection </w:t>
            </w:r>
          </w:p>
        </w:tc>
        <w:tc>
          <w:tcPr>
            <w:tcW w:w="3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29FD7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T82.7+++ </w:t>
            </w:r>
          </w:p>
        </w:tc>
      </w:tr>
      <w:tr w:rsidR="00187F49" w:rsidRPr="0084269F" w14:paraId="7946530D" w14:textId="77777777" w:rsidTr="00122913">
        <w:trPr>
          <w:trHeight w:val="630"/>
        </w:trPr>
        <w:tc>
          <w:tcPr>
            <w:tcW w:w="19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D9903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Pain due to cardiac prosthetic device, implant and grafts</w:t>
            </w:r>
          </w:p>
        </w:tc>
        <w:tc>
          <w:tcPr>
            <w:tcW w:w="3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3E573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T82.847+</w:t>
            </w:r>
          </w:p>
        </w:tc>
      </w:tr>
      <w:tr w:rsidR="00187F49" w:rsidRPr="0084269F" w14:paraId="5B6E0E58" w14:textId="77777777" w:rsidTr="00122913">
        <w:trPr>
          <w:trHeight w:val="630"/>
        </w:trPr>
        <w:tc>
          <w:tcPr>
            <w:tcW w:w="19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ED179B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</w:rPr>
              <w:t>Pericarditis</w:t>
            </w:r>
          </w:p>
        </w:tc>
        <w:tc>
          <w:tcPr>
            <w:tcW w:w="3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F4EC8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</w:rPr>
              <w:t>I30.9 or I31.9</w:t>
            </w:r>
          </w:p>
        </w:tc>
      </w:tr>
      <w:tr w:rsidR="00187F49" w:rsidRPr="0084269F" w14:paraId="049AE752" w14:textId="77777777" w:rsidTr="00122913">
        <w:trPr>
          <w:trHeight w:val="630"/>
        </w:trPr>
        <w:tc>
          <w:tcPr>
            <w:tcW w:w="19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292EF2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Stenosis due to cardiac prosthetic device, implant and grafts</w:t>
            </w:r>
          </w:p>
        </w:tc>
        <w:tc>
          <w:tcPr>
            <w:tcW w:w="302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ABFBF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T82.857+</w:t>
            </w:r>
          </w:p>
        </w:tc>
      </w:tr>
      <w:tr w:rsidR="00187F49" w:rsidRPr="0084269F" w14:paraId="0D2D36BF" w14:textId="77777777" w:rsidTr="00122913">
        <w:trPr>
          <w:trHeight w:val="630"/>
        </w:trPr>
        <w:tc>
          <w:tcPr>
            <w:tcW w:w="1979" w:type="pct"/>
            <w:tcBorders>
              <w:top w:val="nil"/>
              <w:left w:val="single" w:sz="4" w:space="0" w:color="auto"/>
              <w:bottom w:val="single" w:sz="6" w:space="0" w:color="000000" w:themeColor="text1"/>
              <w:right w:val="nil"/>
            </w:tcBorders>
            <w:shd w:val="clear" w:color="auto" w:fill="auto"/>
            <w:vAlign w:val="center"/>
          </w:tcPr>
          <w:p w14:paraId="45A8DB9A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Thrombosis due to cardiac prosthetic devices, implants, and grafts</w:t>
            </w:r>
          </w:p>
        </w:tc>
        <w:tc>
          <w:tcPr>
            <w:tcW w:w="3021" w:type="pct"/>
            <w:tcBorders>
              <w:top w:val="nil"/>
              <w:left w:val="single" w:sz="4" w:space="0" w:color="auto"/>
              <w:bottom w:val="single" w:sz="6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79FD803A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T82.867+</w:t>
            </w:r>
          </w:p>
        </w:tc>
      </w:tr>
      <w:tr w:rsidR="00187F49" w:rsidRPr="0084269F" w14:paraId="3C02C0C5" w14:textId="77777777" w:rsidTr="00122913">
        <w:trPr>
          <w:trHeight w:val="630"/>
        </w:trPr>
        <w:tc>
          <w:tcPr>
            <w:tcW w:w="197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1A99F2AA" w14:textId="77777777" w:rsidR="00187F49" w:rsidRPr="0084269F" w:rsidRDefault="00187F49" w:rsidP="00122913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Other cardiac device malfunction</w:t>
            </w:r>
          </w:p>
        </w:tc>
        <w:tc>
          <w:tcPr>
            <w:tcW w:w="302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1EFF1CDB" w14:textId="77777777" w:rsidR="00187F49" w:rsidRPr="0084269F" w:rsidRDefault="00187F49" w:rsidP="00122913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 xml:space="preserve">T82.11++, T82.19++ </w:t>
            </w:r>
          </w:p>
        </w:tc>
      </w:tr>
      <w:tr w:rsidR="00187F49" w:rsidRPr="0084269F" w14:paraId="278E835C" w14:textId="77777777" w:rsidTr="00122913">
        <w:trPr>
          <w:trHeight w:val="630"/>
        </w:trPr>
        <w:tc>
          <w:tcPr>
            <w:tcW w:w="1979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50AA1CC8" w14:textId="77777777" w:rsidR="00187F49" w:rsidRPr="0084269F" w:rsidRDefault="00187F49" w:rsidP="00122913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ocket complication</w:t>
            </w:r>
          </w:p>
        </w:tc>
        <w:tc>
          <w:tcPr>
            <w:tcW w:w="3021" w:type="pc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14:paraId="291F0EFB" w14:textId="77777777" w:rsidR="00187F49" w:rsidRPr="0084269F" w:rsidRDefault="00187F49" w:rsidP="00122913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T82.897+</w:t>
            </w:r>
          </w:p>
        </w:tc>
      </w:tr>
    </w:tbl>
    <w:p w14:paraId="21522189" w14:textId="77777777" w:rsidR="00187F49" w:rsidRPr="0084269F" w:rsidRDefault="00187F49" w:rsidP="00187F49">
      <w:pPr>
        <w:rPr>
          <w:rFonts w:ascii="Times New Roman" w:hAnsi="Times New Roman" w:cs="Times New Roman"/>
          <w:b/>
        </w:rPr>
      </w:pPr>
      <w:bookmarkStart w:id="13" w:name="_Ref71879083"/>
      <w:bookmarkStart w:id="14" w:name="_Ref73707933"/>
    </w:p>
    <w:p w14:paraId="66DD58B0" w14:textId="77777777" w:rsidR="00187F49" w:rsidRPr="0084269F" w:rsidRDefault="00187F49" w:rsidP="00187F49">
      <w:pPr>
        <w:spacing w:before="240" w:after="240" w:line="276" w:lineRule="auto"/>
        <w:rPr>
          <w:rFonts w:ascii="Times New Roman" w:hAnsi="Times New Roman" w:cs="Times New Roman"/>
          <w:b/>
        </w:rPr>
      </w:pPr>
      <w:bookmarkStart w:id="15" w:name="_Toc93937698"/>
      <w:bookmarkStart w:id="16" w:name="_Toc106036880"/>
      <w:bookmarkEnd w:id="13"/>
      <w:bookmarkEnd w:id="14"/>
      <w:r w:rsidRPr="0084269F">
        <w:rPr>
          <w:rFonts w:ascii="Times New Roman" w:hAnsi="Times New Roman" w:cs="Times New Roman"/>
          <w:b/>
        </w:rPr>
        <w:t>S5. Device-related reintervention codes</w:t>
      </w:r>
      <w:bookmarkEnd w:id="15"/>
      <w:bookmarkEnd w:id="16"/>
    </w:p>
    <w:p w14:paraId="54A0428F" w14:textId="17A7DC95" w:rsidR="00187F49" w:rsidRPr="0084269F" w:rsidRDefault="00187F49" w:rsidP="00187F49">
      <w:pPr>
        <w:spacing w:before="240" w:after="240" w:line="276" w:lineRule="auto"/>
        <w:rPr>
          <w:rFonts w:ascii="Times New Roman" w:hAnsi="Times New Roman" w:cs="Times New Roman"/>
        </w:rPr>
      </w:pPr>
      <w:r w:rsidRPr="0084269F">
        <w:rPr>
          <w:rFonts w:ascii="Times New Roman" w:hAnsi="Times New Roman" w:cs="Times New Roman"/>
          <w:bCs/>
        </w:rPr>
        <w:t>Device-related reinterventions were identified</w:t>
      </w:r>
      <w:r w:rsidRPr="0084269F">
        <w:rPr>
          <w:rFonts w:ascii="Times New Roman" w:hAnsi="Times New Roman" w:cs="Times New Roman"/>
        </w:rPr>
        <w:t xml:space="preserve"> by the presence of a procedure code that indicates </w:t>
      </w:r>
      <w:r w:rsidR="0070718C" w:rsidRPr="002C7E7D">
        <w:rPr>
          <w:rFonts w:ascii="Times New Roman" w:hAnsi="Times New Roman" w:cs="Times New Roman"/>
        </w:rPr>
        <w:t>a device explant</w:t>
      </w:r>
      <w:r w:rsidR="0070718C" w:rsidRPr="002C7E7D">
        <w:rPr>
          <w:rFonts w:ascii="Times New Roman" w:hAnsi="Times New Roman" w:cs="Times New Roman"/>
          <w:i/>
        </w:rPr>
        <w:t xml:space="preserve"> </w:t>
      </w:r>
      <w:r w:rsidR="0070718C" w:rsidRPr="002C7E7D">
        <w:rPr>
          <w:rFonts w:ascii="Times New Roman" w:hAnsi="Times New Roman" w:cs="Times New Roman"/>
        </w:rPr>
        <w:t xml:space="preserve">or a </w:t>
      </w:r>
      <w:r w:rsidR="0070718C">
        <w:rPr>
          <w:rFonts w:ascii="Times New Roman" w:hAnsi="Times New Roman" w:cs="Times New Roman"/>
          <w:iCs/>
        </w:rPr>
        <w:t xml:space="preserve">device revision </w:t>
      </w:r>
      <w:r w:rsidR="0070718C" w:rsidRPr="002C7E7D">
        <w:rPr>
          <w:rFonts w:ascii="Times New Roman" w:hAnsi="Times New Roman" w:cs="Times New Roman"/>
        </w:rPr>
        <w:t xml:space="preserve">or a single </w:t>
      </w:r>
      <w:r w:rsidR="0070718C">
        <w:rPr>
          <w:rFonts w:ascii="Times New Roman" w:hAnsi="Times New Roman" w:cs="Times New Roman"/>
        </w:rPr>
        <w:t>or dual-</w:t>
      </w:r>
      <w:r w:rsidR="0070718C" w:rsidRPr="002C7E7D">
        <w:rPr>
          <w:rFonts w:ascii="Times New Roman" w:hAnsi="Times New Roman" w:cs="Times New Roman"/>
        </w:rPr>
        <w:t xml:space="preserve">chamber pacemaker (leadless or transvenous) implant </w:t>
      </w:r>
      <w:r w:rsidR="00B4605B">
        <w:rPr>
          <w:rFonts w:ascii="Times New Roman" w:hAnsi="Times New Roman" w:cs="Times New Roman"/>
        </w:rPr>
        <w:t>or an</w:t>
      </w:r>
      <w:r w:rsidR="00DF0760">
        <w:rPr>
          <w:rFonts w:ascii="Times New Roman" w:hAnsi="Times New Roman" w:cs="Times New Roman"/>
        </w:rPr>
        <w:t xml:space="preserve"> upgrade</w:t>
      </w:r>
      <w:r w:rsidR="00B4605B">
        <w:rPr>
          <w:rFonts w:ascii="Times New Roman" w:hAnsi="Times New Roman" w:cs="Times New Roman"/>
        </w:rPr>
        <w:t xml:space="preserve"> </w:t>
      </w:r>
      <w:r w:rsidR="00DF0760">
        <w:rPr>
          <w:rFonts w:ascii="Times New Roman" w:hAnsi="Times New Roman" w:cs="Times New Roman"/>
        </w:rPr>
        <w:t>to</w:t>
      </w:r>
      <w:r w:rsidR="00B4605B">
        <w:rPr>
          <w:rFonts w:ascii="Times New Roman" w:hAnsi="Times New Roman" w:cs="Times New Roman"/>
        </w:rPr>
        <w:t xml:space="preserve"> a</w:t>
      </w:r>
      <w:r w:rsidRPr="0084269F">
        <w:rPr>
          <w:rFonts w:ascii="Times New Roman" w:hAnsi="Times New Roman" w:cs="Times New Roman"/>
        </w:rPr>
        <w:t xml:space="preserve"> cardiac resynchronization therapy device</w:t>
      </w:r>
      <w:r w:rsidR="00DF0760">
        <w:rPr>
          <w:rFonts w:ascii="Times New Roman" w:hAnsi="Times New Roman" w:cs="Times New Roman"/>
        </w:rPr>
        <w:t xml:space="preserve"> </w:t>
      </w:r>
      <w:r w:rsidRPr="0084269F">
        <w:rPr>
          <w:rFonts w:ascii="Times New Roman" w:hAnsi="Times New Roman" w:cs="Times New Roman"/>
        </w:rPr>
        <w:t xml:space="preserve">or implantable cardioverter defibrillator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01"/>
        <w:gridCol w:w="5649"/>
      </w:tblGrid>
      <w:tr w:rsidR="00187F49" w:rsidRPr="0084269F" w14:paraId="61FCD9E8" w14:textId="77777777" w:rsidTr="00122913">
        <w:trPr>
          <w:trHeight w:val="300"/>
        </w:trPr>
        <w:tc>
          <w:tcPr>
            <w:tcW w:w="19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653FF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269F">
              <w:rPr>
                <w:rFonts w:ascii="Times New Roman" w:eastAsia="Times New Roman" w:hAnsi="Times New Roman" w:cs="Times New Roman"/>
                <w:b/>
                <w:color w:val="000000"/>
              </w:rPr>
              <w:t>Event</w:t>
            </w:r>
          </w:p>
        </w:tc>
        <w:tc>
          <w:tcPr>
            <w:tcW w:w="302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134A2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4269F">
              <w:rPr>
                <w:rFonts w:ascii="Times New Roman" w:eastAsia="Times New Roman" w:hAnsi="Times New Roman" w:cs="Times New Roman"/>
                <w:b/>
                <w:color w:val="000000"/>
              </w:rPr>
              <w:t>Code</w:t>
            </w:r>
          </w:p>
        </w:tc>
      </w:tr>
      <w:tr w:rsidR="00187F49" w:rsidRPr="0084269F" w14:paraId="0FF4B948" w14:textId="77777777" w:rsidTr="00122913">
        <w:trPr>
          <w:trHeight w:val="300"/>
        </w:trPr>
        <w:tc>
          <w:tcPr>
            <w:tcW w:w="50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shd w:val="clear" w:color="auto" w:fill="D0CECE"/>
            <w:noWrap/>
            <w:vAlign w:val="bottom"/>
            <w:hideMark/>
          </w:tcPr>
          <w:p w14:paraId="3C4075D1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84269F">
              <w:rPr>
                <w:rFonts w:ascii="Times New Roman" w:eastAsia="Times New Roman" w:hAnsi="Times New Roman" w:cs="Times New Roman"/>
                <w:i/>
                <w:color w:val="000000" w:themeColor="text1"/>
              </w:rPr>
              <w:t xml:space="preserve">CPT and ICD-10 Procedure Codes </w:t>
            </w:r>
          </w:p>
        </w:tc>
      </w:tr>
      <w:tr w:rsidR="00187F49" w:rsidRPr="0084269F" w14:paraId="4604B556" w14:textId="77777777" w:rsidTr="00122913">
        <w:trPr>
          <w:trHeight w:val="314"/>
        </w:trPr>
        <w:tc>
          <w:tcPr>
            <w:tcW w:w="1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4B747" w14:textId="1EEEDC6D" w:rsidR="00187F49" w:rsidRPr="0084269F" w:rsidRDefault="004416B2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C7E7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Device explant;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evice revision; </w:t>
            </w:r>
            <w:r w:rsidRPr="002C7E7D">
              <w:rPr>
                <w:rFonts w:ascii="Times New Roman" w:eastAsia="Times New Roman" w:hAnsi="Times New Roman" w:cs="Times New Roman"/>
                <w:color w:val="000000"/>
              </w:rPr>
              <w:t>single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r dual-</w:t>
            </w:r>
            <w:r w:rsidRPr="002C7E7D">
              <w:rPr>
                <w:rFonts w:ascii="Times New Roman" w:eastAsia="Times New Roman" w:hAnsi="Times New Roman" w:cs="Times New Roman"/>
                <w:color w:val="000000"/>
              </w:rPr>
              <w:t>chamber pacemaker implant (leadless or transvenous)</w:t>
            </w:r>
          </w:p>
        </w:tc>
        <w:tc>
          <w:tcPr>
            <w:tcW w:w="3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CA27E" w14:textId="77777777" w:rsidR="00732E1F" w:rsidRPr="00732E1F" w:rsidRDefault="00732E1F" w:rsidP="00732E1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2E1F">
              <w:rPr>
                <w:rFonts w:ascii="Times New Roman" w:eastAsia="Times New Roman" w:hAnsi="Times New Roman" w:cs="Times New Roman"/>
                <w:color w:val="000000"/>
              </w:rPr>
              <w:t xml:space="preserve">Leadless pacemakers: 33274,33208, 33206, 02HK3NZ, 02H63NZ, 33275, 02PA3NZ, 02WA3NZ, 33207, 0JH604Z, 0JH634Z, 0JH804Z, 0JH834Z, 0JH605Z, 0JH635Z, 0JH805Z, 0JH835Z, 0JH606Z, 0JH636Z, 0JH806Z, 0JH836Z, 0795T, 0798T, 0799T, 0800T, 0801T, 0802T, 0803T, X2H63V9, X2HK3V9 </w:t>
            </w:r>
          </w:p>
          <w:p w14:paraId="7FE2966F" w14:textId="77777777" w:rsidR="00732E1F" w:rsidRPr="00732E1F" w:rsidRDefault="00732E1F" w:rsidP="00732E1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9420D4B" w14:textId="32B21849" w:rsidR="00187F49" w:rsidRPr="0084269F" w:rsidRDefault="00732E1F" w:rsidP="00732E1F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32E1F">
              <w:rPr>
                <w:rFonts w:ascii="Times New Roman" w:eastAsia="Times New Roman" w:hAnsi="Times New Roman" w:cs="Times New Roman"/>
                <w:color w:val="000000"/>
              </w:rPr>
              <w:t>Transvenous pacemakers: 33206, 33207, 33208, 0JH604Z, 0JH634Z, 0JH804Z, 0JH834Z, 0JH605Z, 0JH635Z, 0JH805Z, 0JH835Z, 0JH606Z, 0JH636Z, 0JH806Z,  02HK0JZ, 02HK0MZ, 02HK3JZ, 02HK3MZ, 02HK4JZ, 02H60JZ, 02H63JZ, 02H64JZ, 02H60MZ, 02H63MZ, 02H64MZ, 02HK4MZ, 02HN0JZ, 02HN0MZ, 02HN3JZ, 02HN3MZ, 02HN4JZ, 02HN4MZ, 33212, 33213, 33215, 33216, 33217, 33218, 02WA0MZ, 02WA3MZ, 02WA4MZ, 33220, 33228, 33234, 33235, 33238, 02PA0MZ, 02PA3MZ, 02PA4MZ, 02PAXMZ, 0JWT0PZ, 0JWT3PZ, 33233, 0JPT0PZ, 0JPT3PZ, 33222, 02HK3NZ, 0JH836Z, 02H63NZ, 33274, 0795T, X2H63V9, X2HK3V9</w:t>
            </w:r>
          </w:p>
        </w:tc>
      </w:tr>
      <w:tr w:rsidR="00187F49" w:rsidRPr="0084269F" w14:paraId="678CA3A4" w14:textId="77777777" w:rsidTr="00122913">
        <w:trPr>
          <w:trHeight w:val="945"/>
        </w:trPr>
        <w:tc>
          <w:tcPr>
            <w:tcW w:w="19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AD7BD5" w14:textId="77777777" w:rsidR="00187F49" w:rsidRPr="0084269F" w:rsidRDefault="00187F49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</w:rPr>
              <w:t>Upgrade</w:t>
            </w:r>
          </w:p>
        </w:tc>
        <w:tc>
          <w:tcPr>
            <w:tcW w:w="30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4812E" w14:textId="0886E36E" w:rsidR="00187F49" w:rsidRPr="0084269F" w:rsidRDefault="00D8122E" w:rsidP="00122913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8122E">
              <w:rPr>
                <w:rFonts w:ascii="Times New Roman" w:eastAsia="Times New Roman" w:hAnsi="Times New Roman" w:cs="Times New Roman"/>
                <w:color w:val="000000"/>
              </w:rPr>
              <w:t>33221, 33224, 33225, 33229, 33230, 33231, 33240, 33249, 33262, 33263, 33264, 33270, 0571T, 0JH607Z, 0JH609Z, 0JH637Z, 0JH639Z, 0JH807Z, 0JH809Z, 0JH837Z, 0JH839Z, 0JH608Z, 0JH638Z, 0JH808Z, 0JH838Z, 0JH60PZ, 0JH63PZ, 0JH80PZ, 0JH83PZ</w:t>
            </w:r>
          </w:p>
        </w:tc>
      </w:tr>
    </w:tbl>
    <w:p w14:paraId="196EB3EE" w14:textId="77777777" w:rsidR="00187F49" w:rsidRPr="0084269F" w:rsidRDefault="00187F49" w:rsidP="00187F49">
      <w:pPr>
        <w:spacing w:before="240" w:after="240" w:line="276" w:lineRule="auto"/>
        <w:rPr>
          <w:rFonts w:ascii="Times New Roman" w:hAnsi="Times New Roman" w:cs="Times New Roman"/>
          <w:b/>
        </w:rPr>
      </w:pPr>
      <w:r w:rsidRPr="0084269F">
        <w:rPr>
          <w:rFonts w:ascii="Times New Roman" w:hAnsi="Times New Roman" w:cs="Times New Roman"/>
        </w:rPr>
        <w:br w:type="page"/>
      </w:r>
      <w:bookmarkStart w:id="17" w:name="_Toc106036881"/>
      <w:r w:rsidRPr="0084269F">
        <w:rPr>
          <w:rFonts w:ascii="Times New Roman" w:hAnsi="Times New Roman" w:cs="Times New Roman"/>
          <w:b/>
          <w:bCs/>
        </w:rPr>
        <w:lastRenderedPageBreak/>
        <w:t>S6.</w:t>
      </w:r>
      <w:r w:rsidRPr="0084269F">
        <w:rPr>
          <w:rFonts w:ascii="Times New Roman" w:hAnsi="Times New Roman" w:cs="Times New Roman"/>
          <w:b/>
        </w:rPr>
        <w:t xml:space="preserve"> Clinical characteristics codes</w:t>
      </w:r>
      <w:bookmarkEnd w:id="17"/>
    </w:p>
    <w:tbl>
      <w:tblPr>
        <w:tblW w:w="925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82"/>
        <w:gridCol w:w="6475"/>
      </w:tblGrid>
      <w:tr w:rsidR="00187F49" w:rsidRPr="0084269F" w14:paraId="78AFE3A9" w14:textId="77777777" w:rsidTr="00122913">
        <w:trPr>
          <w:trHeight w:val="413"/>
          <w:tblHeader/>
        </w:trPr>
        <w:tc>
          <w:tcPr>
            <w:tcW w:w="2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6F973C6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b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b/>
                <w:color w:val="000000"/>
                <w:lang w:eastAsia="zh-CN" w:bidi="he-IL"/>
              </w:rPr>
              <w:t>Clinical Characteristics</w:t>
            </w:r>
          </w:p>
        </w:tc>
        <w:tc>
          <w:tcPr>
            <w:tcW w:w="64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DB4340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zh-CN" w:bidi="he-IL"/>
              </w:rPr>
              <w:t>Code</w:t>
            </w:r>
          </w:p>
        </w:tc>
      </w:tr>
      <w:tr w:rsidR="00187F49" w:rsidRPr="0084269F" w14:paraId="30DFB06E" w14:textId="77777777" w:rsidTr="00122913">
        <w:trPr>
          <w:trHeight w:val="413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BDBC83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Atrial and Ventricular Arrhythmias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F5B9A5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</w:p>
        </w:tc>
      </w:tr>
      <w:tr w:rsidR="00187F49" w:rsidRPr="0084269F" w14:paraId="4C5E959B" w14:textId="77777777" w:rsidTr="00122913">
        <w:trPr>
          <w:trHeight w:val="413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03C5D" w14:textId="77777777" w:rsidR="00187F49" w:rsidRPr="0084269F" w:rsidRDefault="00187F49" w:rsidP="00122913">
            <w:pPr>
              <w:ind w:left="720"/>
              <w:rPr>
                <w:rFonts w:ascii="Times New Roman" w:eastAsia="Times New Roman" w:hAnsi="Times New Roman" w:cs="Times New Roman"/>
                <w:bCs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Atrial Fibrillation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86B71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Any codes in the following ranges: I48.0-I48.2 or I48.91</w:t>
            </w:r>
          </w:p>
        </w:tc>
      </w:tr>
      <w:tr w:rsidR="00187F49" w:rsidRPr="0084269F" w14:paraId="33603194" w14:textId="77777777" w:rsidTr="00122913">
        <w:trPr>
          <w:trHeight w:val="413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E470E" w14:textId="77777777" w:rsidR="00187F49" w:rsidRPr="0084269F" w:rsidRDefault="00187F49" w:rsidP="00122913">
            <w:pPr>
              <w:ind w:left="720"/>
              <w:rPr>
                <w:rFonts w:ascii="Times New Roman" w:eastAsia="Times New Roman" w:hAnsi="Times New Roman" w:cs="Times New Roman"/>
                <w:bCs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Atrial Flutter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8C591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Any codes in the following ranges: I48.3-I48.4 or I48.92</w:t>
            </w:r>
          </w:p>
        </w:tc>
      </w:tr>
      <w:tr w:rsidR="00187F49" w:rsidRPr="0084269F" w14:paraId="232787D3" w14:textId="77777777" w:rsidTr="00122913">
        <w:trPr>
          <w:trHeight w:val="413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AD5CF" w14:textId="77777777" w:rsidR="00187F49" w:rsidRPr="0084269F" w:rsidRDefault="00187F49" w:rsidP="00122913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History of Supraventricular Tachycardia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C90DEA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I47.1</w:t>
            </w:r>
          </w:p>
        </w:tc>
      </w:tr>
      <w:tr w:rsidR="00187F49" w:rsidRPr="0084269F" w14:paraId="6452CB00" w14:textId="77777777" w:rsidTr="00122913">
        <w:trPr>
          <w:trHeight w:val="413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927DDF" w14:textId="77777777" w:rsidR="00187F49" w:rsidRPr="0084269F" w:rsidRDefault="00187F49" w:rsidP="00122913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History of Ventricular Arrythmia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F3B426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Any of the following codes: Z86.74 or I47.0 or I47.2 or I49.01 or I49.02 or I49.3</w:t>
            </w:r>
          </w:p>
        </w:tc>
      </w:tr>
      <w:tr w:rsidR="00187F49" w:rsidRPr="0084269F" w14:paraId="5DD2B8FA" w14:textId="77777777" w:rsidTr="00122913">
        <w:trPr>
          <w:trHeight w:val="413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2BDDA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7A41E4" w14:textId="77777777" w:rsidR="00187F49" w:rsidRPr="0084269F" w:rsidRDefault="00187F49" w:rsidP="00187F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Myocardial infarction: I21.x, I22.x, I25.2</w:t>
            </w:r>
          </w:p>
          <w:p w14:paraId="0B3E9EAC" w14:textId="77777777" w:rsidR="00187F49" w:rsidRPr="0084269F" w:rsidRDefault="00187F49" w:rsidP="00187F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Congestive heart failure: I09.9, I11.0, I13.0, I13.2, I25.5, I42.0, I42.5 - I42.9, I43.x, I50.x, P29.0</w:t>
            </w:r>
          </w:p>
          <w:p w14:paraId="7C59F3F6" w14:textId="77777777" w:rsidR="00187F49" w:rsidRPr="0084269F" w:rsidRDefault="00187F49" w:rsidP="00187F4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Peripheral vascular disease: I70.x, I71.x, I73.1, I73.8, I73.9, I77.1, I79.0, I79.2, K55.1, K55.8, K55.9, Z95.8, Z95.9</w:t>
            </w:r>
          </w:p>
          <w:p w14:paraId="21F12F83" w14:textId="77777777" w:rsidR="00187F49" w:rsidRPr="0084269F" w:rsidRDefault="00187F49" w:rsidP="00187F4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Cerebrovascular disease: G45.x, G46.x, H34.0, I60.x - I69.x</w:t>
            </w:r>
          </w:p>
          <w:p w14:paraId="3CB873E8" w14:textId="77777777" w:rsidR="00187F49" w:rsidRPr="0084269F" w:rsidRDefault="00187F49" w:rsidP="00187F4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Dementia: F00.x - F03.x, F05.1, G30.x, G31.1</w:t>
            </w:r>
          </w:p>
          <w:p w14:paraId="0B43516B" w14:textId="77777777" w:rsidR="00187F49" w:rsidRPr="0084269F" w:rsidRDefault="00187F49" w:rsidP="00187F4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Chronic pulmonary disease: I27.8, I27.9, J40.x - J47.x, J60.x - J67.x, J68.4, J70.1, J70.3</w:t>
            </w:r>
          </w:p>
          <w:p w14:paraId="309729F3" w14:textId="77777777" w:rsidR="00187F49" w:rsidRPr="0084269F" w:rsidRDefault="00187F49" w:rsidP="00187F4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Rheumatic disease: M05.x, M06.x, M31.5, M32.x - M34.x, M35.1, M35.3, M36.0</w:t>
            </w:r>
          </w:p>
          <w:p w14:paraId="32310BF8" w14:textId="77777777" w:rsidR="00187F49" w:rsidRPr="0084269F" w:rsidRDefault="00187F49" w:rsidP="00187F4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Peptic ulcer disease: K25.x - K28.x</w:t>
            </w:r>
          </w:p>
          <w:p w14:paraId="1EA507E1" w14:textId="77777777" w:rsidR="00187F49" w:rsidRPr="0084269F" w:rsidRDefault="00187F49" w:rsidP="00187F4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Mild liver disease: B18.x, K70.0 - K70.3, K70.9, K71.3 - K71.5, K71.7, K73.x, K74.x, K76.0, K76.2 - K76.4, K76.8, K76.9, Z94.4</w:t>
            </w:r>
          </w:p>
          <w:p w14:paraId="3C2C13F6" w14:textId="77777777" w:rsidR="00187F49" w:rsidRPr="0084269F" w:rsidRDefault="00187F49" w:rsidP="00187F4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Diabetes without chronic complication: E10.0, E10.1, E10.6, E10.8, E10.9, E11.0, E11.1, E11.6, E11.8, E11.9, E12.0, E12.1, E12.6, E12.8, E12.9, E13.0, E13.1, E13.6, E13.8, E13.9, E14.0, E14.1, E14.6, E14.8, E14.9</w:t>
            </w:r>
          </w:p>
          <w:p w14:paraId="02069A50" w14:textId="77777777" w:rsidR="00187F49" w:rsidRPr="0084269F" w:rsidRDefault="00187F49" w:rsidP="00187F4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Diabetes with chronic complication: E10.2 - E10.5, E10.7, E11.2 - E11.5, E11.7, E12.2 - E12.5, E12.7, E13.2 - E13.5, E13.7, E14.2 - E14.5, E14.7</w:t>
            </w:r>
          </w:p>
          <w:p w14:paraId="525AAFA6" w14:textId="77777777" w:rsidR="00187F49" w:rsidRPr="0084269F" w:rsidRDefault="00187F49" w:rsidP="00187F4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Hemiplegia or paraplegia: G04.1, G11.4, G80.1, G80.2, G81.x, G82.x, G83.0 - G83.4, G83.9</w:t>
            </w:r>
          </w:p>
          <w:p w14:paraId="7C11632C" w14:textId="77777777" w:rsidR="00187F49" w:rsidRPr="0084269F" w:rsidRDefault="00187F49" w:rsidP="00187F4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Renal disease: I12.0, I13.1, N03.2 - N03.7, N05.2 - N05.7, N18.x, N19.x, N25.0, Z49.0 - Z49.2, Z94.0, Z99.2</w:t>
            </w:r>
          </w:p>
          <w:p w14:paraId="42168718" w14:textId="77777777" w:rsidR="00187F49" w:rsidRPr="0084269F" w:rsidRDefault="00187F49" w:rsidP="00187F4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lastRenderedPageBreak/>
              <w:t>Any malignancy, including lymphoma and leukemia, except malignant neoplasm of skin: C00.x -C26.x, C30.x - C34.x, C37.x - C41.x, C43.x, C45.x - C58.x, C60.x - C76.x, C81.x - C85.x, C88.x, C90.x - C97.x</w:t>
            </w:r>
          </w:p>
          <w:p w14:paraId="75498426" w14:textId="77777777" w:rsidR="00187F49" w:rsidRPr="0084269F" w:rsidRDefault="00187F49" w:rsidP="00187F4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 xml:space="preserve">Moderate or severe liver disease: I85.0, I85.9, I86.4, I98.2, K70.4, K71.1, K72.1, K72.9, K76.5, K76.6, K76.7 </w:t>
            </w:r>
          </w:p>
          <w:p w14:paraId="205F9D3E" w14:textId="77777777" w:rsidR="00187F49" w:rsidRPr="0084269F" w:rsidRDefault="00187F49" w:rsidP="00187F4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 xml:space="preserve">Metastatic solid tumor: C77.x - C80.x </w:t>
            </w:r>
          </w:p>
          <w:p w14:paraId="0F201BAF" w14:textId="77777777" w:rsidR="00187F49" w:rsidRPr="0084269F" w:rsidRDefault="00187F49" w:rsidP="00187F4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88" w:hanging="288"/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>AIDS/HIV: B20.x - B22.x, B24.x</w:t>
            </w:r>
          </w:p>
        </w:tc>
      </w:tr>
      <w:tr w:rsidR="00187F49" w:rsidRPr="0084269F" w14:paraId="61B3378A" w14:textId="77777777" w:rsidTr="00122913">
        <w:trPr>
          <w:trHeight w:val="413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0F35B2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lastRenderedPageBreak/>
              <w:t>Chronic Obstructive Pulmonary Disease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8BD68F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Any code in the following ranges: J43.0-J43.9 or J44.0-J44.9 or J47.0-J47.9 or J60-J63.6</w:t>
            </w:r>
          </w:p>
        </w:tc>
      </w:tr>
      <w:tr w:rsidR="00187F49" w:rsidRPr="0084269F" w14:paraId="54E69912" w14:textId="77777777" w:rsidTr="00122913">
        <w:trPr>
          <w:trHeight w:val="413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69242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Coronary Artery Disease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05C1C0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Any code in the following ranges: I25.10-I25.119 or I25.700-I25.739 or I25.790-I25.799 or I25.810 or I25.750-I75.769 or I25.811-I25.812 or I25.82-I25.84</w:t>
            </w:r>
          </w:p>
        </w:tc>
      </w:tr>
      <w:tr w:rsidR="00187F49" w:rsidRPr="0084269F" w14:paraId="2CE52EA7" w14:textId="77777777" w:rsidTr="00122913">
        <w:trPr>
          <w:trHeight w:val="413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8B3BD5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Diabetes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8315B9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Any code in the following ranges: E08.00-E08.9 or E09.00-E09.9 or E10.10-E10.9 or E11.00-E11.9 or E13.00-E13.9)</w:t>
            </w:r>
          </w:p>
        </w:tc>
      </w:tr>
      <w:tr w:rsidR="00187F49" w:rsidRPr="0084269F" w14:paraId="4FBE114F" w14:textId="77777777" w:rsidTr="00122913">
        <w:trPr>
          <w:trHeight w:val="413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B8B57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Heart Failure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D7E2B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Any code in the following ranges: I09.81 or I11.0 or I13.0 or I13.2 or I50.20-I50.9 or I97.130-I97.131</w:t>
            </w:r>
          </w:p>
        </w:tc>
      </w:tr>
      <w:tr w:rsidR="00187F49" w:rsidRPr="0084269F" w14:paraId="48312280" w14:textId="77777777" w:rsidTr="00122913">
        <w:trPr>
          <w:trHeight w:val="413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AEDCC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Hyperlipidemia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718CBE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E78.1-E78.5</w:t>
            </w:r>
          </w:p>
        </w:tc>
      </w:tr>
      <w:tr w:rsidR="00187F49" w:rsidRPr="0084269F" w14:paraId="07B71C77" w14:textId="77777777" w:rsidTr="00122913">
        <w:trPr>
          <w:trHeight w:val="413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055B4C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Hypertension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8C4170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Any code in the following ranges: I10 or I11.0-I11.9 or I12.0-I12.9 or I13.0-I13.2 or I15.0-I15.9 or I16.0-I16.9 or I97.3</w:t>
            </w:r>
          </w:p>
        </w:tc>
      </w:tr>
      <w:tr w:rsidR="00187F49" w:rsidRPr="0084269F" w14:paraId="4F255257" w14:textId="77777777" w:rsidTr="00122913">
        <w:trPr>
          <w:trHeight w:val="413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BAC3E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Peripheral Vascular Disease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9B840B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Any code in the following ranges: I70.201-I70.299 or I70.301-I70.799 or I73.00-I73.9</w:t>
            </w:r>
          </w:p>
        </w:tc>
      </w:tr>
      <w:tr w:rsidR="00187F49" w:rsidRPr="0084269F" w14:paraId="6389A424" w14:textId="77777777" w:rsidTr="00122913">
        <w:trPr>
          <w:trHeight w:val="413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4C439" w14:textId="63AB048D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zh-CN" w:bidi="he-IL"/>
              </w:rPr>
            </w:pPr>
            <w:r w:rsidRPr="0084269F">
              <w:rPr>
                <w:rFonts w:ascii="Times New Roman" w:hAnsi="Times New Roman" w:cs="Times New Roman"/>
                <w:color w:val="000000"/>
              </w:rPr>
              <w:t>Prior Cardiovascular Events And Procedures</w:t>
            </w:r>
            <w:r w:rsidR="009A7609">
              <w:rPr>
                <w:rFonts w:ascii="Times New Roman" w:hAnsi="Times New Roman" w:cs="Times New Roman"/>
                <w:color w:val="000000"/>
              </w:rPr>
              <w:t xml:space="preserve"> within 1 year prior to implant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7898C6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zh-CN" w:bidi="he-IL"/>
              </w:rPr>
            </w:pPr>
          </w:p>
        </w:tc>
      </w:tr>
      <w:tr w:rsidR="00187F49" w:rsidRPr="0084269F" w14:paraId="218BB31B" w14:textId="77777777" w:rsidTr="00122913">
        <w:trPr>
          <w:trHeight w:val="413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AEC78" w14:textId="77777777" w:rsidR="00187F49" w:rsidRPr="0084269F" w:rsidRDefault="00187F49" w:rsidP="00122913">
            <w:pPr>
              <w:ind w:left="720"/>
              <w:rPr>
                <w:rFonts w:ascii="Times New Roman" w:eastAsia="Times New Roman" w:hAnsi="Times New Roman" w:cs="Times New Roman"/>
                <w:bCs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Prior Coronary Artery Bypass Graft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FE86F1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Any code in the following ranges: Z95.1 or T82.211A-T82.218S or I25.700-I25.739 or I25.790-I25.799 or I25.810</w:t>
            </w:r>
          </w:p>
        </w:tc>
      </w:tr>
      <w:tr w:rsidR="00187F49" w:rsidRPr="0084269F" w14:paraId="7416EBA8" w14:textId="77777777" w:rsidTr="00122913">
        <w:trPr>
          <w:trHeight w:val="413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2C756" w14:textId="77777777" w:rsidR="00187F49" w:rsidRPr="0084269F" w:rsidRDefault="00187F49" w:rsidP="00122913">
            <w:pPr>
              <w:ind w:left="720"/>
              <w:rPr>
                <w:rFonts w:ascii="Times New Roman" w:eastAsia="Times New Roman" w:hAnsi="Times New Roman" w:cs="Times New Roman"/>
                <w:bCs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Prior Acute Myocardial Infarction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85EE61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Any code in the following ranges: I25.2 or  I21.01-I21.4</w:t>
            </w:r>
          </w:p>
        </w:tc>
      </w:tr>
      <w:tr w:rsidR="00187F49" w:rsidRPr="0084269F" w14:paraId="6FEA1509" w14:textId="77777777" w:rsidTr="00122913">
        <w:trPr>
          <w:trHeight w:val="413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B85F1" w14:textId="77777777" w:rsidR="00187F49" w:rsidRPr="0084269F" w:rsidRDefault="00187F49" w:rsidP="00122913">
            <w:pPr>
              <w:ind w:left="720"/>
              <w:rPr>
                <w:rFonts w:ascii="Times New Roman" w:eastAsia="Times New Roman" w:hAnsi="Times New Roman" w:cs="Times New Roman"/>
                <w:bCs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lastRenderedPageBreak/>
              <w:t>Prior Percutaneous Coronary Intervention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2E3669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Any code in the following ranges: Z95.5 or Z98.61 or T82.855A-T82.855S</w:t>
            </w:r>
          </w:p>
        </w:tc>
      </w:tr>
      <w:tr w:rsidR="00187F49" w:rsidRPr="0084269F" w14:paraId="54F69BA7" w14:textId="77777777" w:rsidTr="00122913">
        <w:trPr>
          <w:trHeight w:val="413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5F1A2" w14:textId="77777777" w:rsidR="00187F49" w:rsidRPr="0084269F" w:rsidRDefault="00187F49" w:rsidP="00122913">
            <w:pPr>
              <w:ind w:left="720"/>
              <w:rPr>
                <w:rFonts w:ascii="Times New Roman" w:eastAsia="Times New Roman" w:hAnsi="Times New Roman" w:cs="Times New Roman"/>
                <w:bCs/>
                <w:color w:val="000000"/>
                <w:lang w:eastAsia="zh-CN" w:bidi="he-IL"/>
              </w:rPr>
            </w:pPr>
            <w:r w:rsidRPr="0084269F">
              <w:rPr>
                <w:rFonts w:ascii="Times New Roman" w:hAnsi="Times New Roman" w:cs="Times New Roman"/>
                <w:color w:val="000000" w:themeColor="text1"/>
                <w:lang w:eastAsia="zh-CN" w:bidi="he-IL"/>
              </w:rPr>
              <w:t>Concomitant Atrial Ablation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8394F6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zh-CN" w:bidi="he-IL"/>
              </w:rPr>
            </w:pPr>
            <w:r w:rsidRPr="0084269F">
              <w:rPr>
                <w:rFonts w:ascii="Times New Roman" w:hAnsi="Times New Roman" w:cs="Times New Roman"/>
                <w:lang w:eastAsia="zh-CN" w:bidi="he-IL"/>
              </w:rPr>
              <w:t>93650 or 93653 or 93656 or 93657 or 02583ZZ + (I48.0-I48.2 or I48.91)</w:t>
            </w:r>
          </w:p>
        </w:tc>
      </w:tr>
      <w:tr w:rsidR="00187F49" w:rsidRPr="0084269F" w14:paraId="6A72AFDD" w14:textId="77777777" w:rsidTr="00122913">
        <w:trPr>
          <w:trHeight w:val="413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E30EF" w14:textId="77777777" w:rsidR="00187F49" w:rsidRPr="0084269F" w:rsidRDefault="00187F49" w:rsidP="00122913">
            <w:pPr>
              <w:ind w:left="720"/>
              <w:rPr>
                <w:rFonts w:ascii="Times New Roman" w:eastAsia="Times New Roman" w:hAnsi="Times New Roman" w:cs="Times New Roman"/>
                <w:bCs/>
                <w:color w:val="000000"/>
                <w:lang w:eastAsia="zh-CN" w:bidi="he-IL"/>
              </w:rPr>
            </w:pPr>
            <w:r w:rsidRPr="0084269F">
              <w:rPr>
                <w:rFonts w:ascii="Times New Roman" w:hAnsi="Times New Roman" w:cs="Times New Roman"/>
                <w:color w:val="000000"/>
                <w:lang w:eastAsia="zh-CN" w:bidi="he-IL"/>
              </w:rPr>
              <w:t>Concomitant Transcatheter Aortic Valve Replacement 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67FD72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zh-CN" w:bidi="he-IL"/>
              </w:rPr>
            </w:pPr>
            <w:r w:rsidRPr="0084269F">
              <w:rPr>
                <w:rFonts w:ascii="Times New Roman" w:hAnsi="Times New Roman" w:cs="Times New Roman"/>
                <w:lang w:eastAsia="zh-CN" w:bidi="he-IL"/>
              </w:rPr>
              <w:t>33361or 33362 or 33363 or 33364 or 33365 or 33366 or 02RF38Z or 02RF38H</w:t>
            </w:r>
          </w:p>
        </w:tc>
      </w:tr>
      <w:tr w:rsidR="00187F49" w:rsidRPr="0084269F" w14:paraId="7EB6D7DF" w14:textId="77777777" w:rsidTr="00122913">
        <w:trPr>
          <w:trHeight w:val="413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1ACFE" w14:textId="77777777" w:rsidR="00187F49" w:rsidRPr="0084269F" w:rsidRDefault="00187F49" w:rsidP="00122913">
            <w:pPr>
              <w:ind w:left="720"/>
              <w:rPr>
                <w:rFonts w:ascii="Times New Roman" w:eastAsia="Times New Roman" w:hAnsi="Times New Roman" w:cs="Times New Roman"/>
                <w:bCs/>
                <w:color w:val="000000"/>
                <w:lang w:eastAsia="zh-CN" w:bidi="he-IL"/>
              </w:rPr>
            </w:pPr>
            <w:r w:rsidRPr="0084269F">
              <w:rPr>
                <w:rFonts w:ascii="Times New Roman" w:hAnsi="Times New Roman" w:cs="Times New Roman"/>
                <w:color w:val="000000"/>
                <w:lang w:eastAsia="zh-CN" w:bidi="he-IL"/>
              </w:rPr>
              <w:t>Prior Transcatheter Aortic Valve Replacement 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E678D9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zh-CN" w:bidi="he-IL"/>
              </w:rPr>
            </w:pPr>
            <w:r w:rsidRPr="0084269F">
              <w:rPr>
                <w:rFonts w:ascii="Times New Roman" w:hAnsi="Times New Roman" w:cs="Times New Roman"/>
                <w:lang w:eastAsia="zh-CN" w:bidi="he-IL"/>
              </w:rPr>
              <w:t>33361or 33362 or 33363 or 33364 or 33365 or 33366 or 02RF38Z or 02RF38H</w:t>
            </w:r>
          </w:p>
        </w:tc>
      </w:tr>
      <w:tr w:rsidR="00187F49" w:rsidRPr="0084269F" w14:paraId="54B8897E" w14:textId="77777777" w:rsidTr="00122913">
        <w:trPr>
          <w:trHeight w:val="413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48B4F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Renal Disease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E134EF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Any code in the following ranges: K76.7 or N17.0-N17.9 or N18.1-N18.9 or N19 or N28.9 or N99.0 or R39.2</w:t>
            </w:r>
          </w:p>
        </w:tc>
      </w:tr>
      <w:tr w:rsidR="00187F49" w:rsidRPr="0084269F" w14:paraId="57C936EE" w14:textId="77777777" w:rsidTr="00122913">
        <w:trPr>
          <w:trHeight w:val="413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F8A5A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End Stage Kidney Disease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EB87E6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N18.5, N18.6, I12.0, I13.11</w:t>
            </w:r>
          </w:p>
        </w:tc>
      </w:tr>
      <w:tr w:rsidR="00187F49" w:rsidRPr="0084269F" w14:paraId="52180C5C" w14:textId="77777777" w:rsidTr="00122913">
        <w:trPr>
          <w:trHeight w:val="413"/>
        </w:trPr>
        <w:tc>
          <w:tcPr>
            <w:tcW w:w="2782" w:type="dxa"/>
            <w:tcBorders>
              <w:top w:val="nil"/>
              <w:left w:val="single" w:sz="4" w:space="0" w:color="auto"/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5D4D2106" w14:textId="77777777" w:rsidR="00187F49" w:rsidRDefault="00187F49" w:rsidP="00122913">
            <w:pPr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Dialysis Dependence</w:t>
            </w:r>
          </w:p>
        </w:tc>
        <w:tc>
          <w:tcPr>
            <w:tcW w:w="6475" w:type="dxa"/>
            <w:tcBorders>
              <w:top w:val="nil"/>
              <w:left w:val="nil"/>
              <w:bottom w:val="single" w:sz="6" w:space="0" w:color="000000" w:themeColor="text1"/>
              <w:right w:val="single" w:sz="4" w:space="0" w:color="auto"/>
            </w:tcBorders>
            <w:vAlign w:val="center"/>
          </w:tcPr>
          <w:p w14:paraId="72F8D7D7" w14:textId="77777777" w:rsidR="00187F49" w:rsidRDefault="00187F49" w:rsidP="00122913">
            <w:pPr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Z49.01, Z49.02, Z49.31, Z49.32, Z91.15, Z99.2,</w:t>
            </w:r>
          </w:p>
          <w:p w14:paraId="4F7D4C30" w14:textId="77777777" w:rsidR="00187F49" w:rsidRDefault="00187F49" w:rsidP="00122913">
            <w:pPr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</w:p>
          <w:tbl>
            <w:tblPr>
              <w:tblW w:w="5478" w:type="dxa"/>
              <w:tblLayout w:type="fixed"/>
              <w:tblLook w:val="04A0" w:firstRow="1" w:lastRow="0" w:firstColumn="1" w:lastColumn="0" w:noHBand="0" w:noVBand="1"/>
            </w:tblPr>
            <w:tblGrid>
              <w:gridCol w:w="5478"/>
            </w:tblGrid>
            <w:tr w:rsidR="00187F49" w:rsidRPr="00475E8B" w14:paraId="0C8BFD4B" w14:textId="77777777" w:rsidTr="00122913">
              <w:trPr>
                <w:trHeight w:val="236"/>
              </w:trPr>
              <w:tc>
                <w:tcPr>
                  <w:tcW w:w="5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E0BBA9" w14:textId="77777777" w:rsidR="00187F49" w:rsidRPr="00475E8B" w:rsidRDefault="00187F49" w:rsidP="00122913">
                  <w:pPr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475E8B">
                    <w:rPr>
                      <w:rFonts w:ascii="Times New Roman" w:eastAsia="Times New Roman" w:hAnsi="Times New Roman" w:cs="Times New Roman"/>
                      <w:color w:val="000000"/>
                    </w:rPr>
                    <w:t xml:space="preserve">'031509D', '031509F', '031509V', '03150AD', '03150AF', '03150AV', '03150JD', '03150JF', '03150JV', '03150KD', '03150KF', '03150KV', '03150ZD', '03150ZF', '03150ZV', '031609D', '031609F', '031609V', '03160AD', '03160AF', '03160AV', '03160JD', '03160JF', '03160JV', '03160KD', '03160KF', '03160KV', '03160ZD', '03160ZF', '03160ZV', '031709D', '031709F', '031709V', '03170AD', '03170AF', '03170AV', '03170JD', '03170JF', '03170JV', '03170KD', '03170KF', '03170KV', '03170ZD', '03170ZF', '03170ZV', '031809D', '031809F', '031809V', '03180AD', '03180AF', '03180AV', '03180JD', '03180JF', '03180JV', '03180KD', '03180KF', '03180KV', '03180ZD', '03180ZF', '03180ZV', '031909F', '03190AF', '03190JF', '03190KF', '03190ZF', '031A09F', '031A0AF', '031A0JF', </w:t>
                  </w:r>
                  <w:r w:rsidRPr="00475E8B">
                    <w:rPr>
                      <w:rFonts w:ascii="Times New Roman" w:eastAsia="Times New Roman" w:hAnsi="Times New Roman" w:cs="Times New Roman"/>
                      <w:color w:val="000000"/>
                    </w:rPr>
                    <w:lastRenderedPageBreak/>
                    <w:t>'031A0KF', '031A0ZF', '031B09F', '031B0AF', '031B0JF', '031B0KF', '031B0ZF', '031C09F', '031C0AF', '031C0JF', '031C0KF', '031C0ZF', '041C09D', '041C09F', '041C0AD', '041C0AF', '041C0JD', '041C0JF', '041C0KD', '041C0KF', '041C0ZD', '041C0ZF', '041K09S', '041K0AS', '041K0JS', '041K0KS', '041K0ZS', '041L09S', '041L0AS', '041L0JS', '041L0KS', '041L0ZS'</w:t>
                  </w:r>
                </w:p>
              </w:tc>
            </w:tr>
            <w:tr w:rsidR="00187F49" w:rsidRPr="00475E8B" w14:paraId="75DA2F23" w14:textId="77777777" w:rsidTr="00122913">
              <w:trPr>
                <w:trHeight w:val="236"/>
              </w:trPr>
              <w:tc>
                <w:tcPr>
                  <w:tcW w:w="54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80D0E1" w14:textId="77777777" w:rsidR="00187F49" w:rsidRPr="00475E8B" w:rsidRDefault="00187F49" w:rsidP="00122913">
                  <w:pPr>
                    <w:rPr>
                      <w:rFonts w:ascii="Calibri" w:eastAsia="Times New Roman" w:hAnsi="Calibri" w:cs="Calibri"/>
                      <w:color w:val="000000"/>
                    </w:rPr>
                  </w:pPr>
                </w:p>
              </w:tc>
            </w:tr>
          </w:tbl>
          <w:p w14:paraId="4E4F4507" w14:textId="77777777" w:rsidR="00187F49" w:rsidRDefault="00187F49" w:rsidP="00122913">
            <w:pPr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</w:p>
        </w:tc>
      </w:tr>
      <w:tr w:rsidR="00187F49" w:rsidRPr="0084269F" w14:paraId="4327595D" w14:textId="77777777" w:rsidTr="00122913">
        <w:trPr>
          <w:trHeight w:val="413"/>
        </w:trPr>
        <w:tc>
          <w:tcPr>
            <w:tcW w:w="27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7F9F180F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lastRenderedPageBreak/>
              <w:t>Tricuspid Valve Disease</w:t>
            </w:r>
          </w:p>
        </w:tc>
        <w:tc>
          <w:tcPr>
            <w:tcW w:w="6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56AF435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bCs/>
                <w:color w:val="000000"/>
                <w:lang w:eastAsia="zh-CN" w:bidi="he-IL"/>
              </w:rPr>
            </w:pPr>
            <w:r w:rsidRPr="0084269F">
              <w:rPr>
                <w:rFonts w:ascii="Times New Roman" w:eastAsia="Times New Roman" w:hAnsi="Times New Roman" w:cs="Times New Roman"/>
                <w:lang w:eastAsia="zh-CN" w:bidi="he-IL"/>
              </w:rPr>
              <w:t xml:space="preserve">Any code in the following ranges: I07.I-I07.9 or I08.1-I08.3 or I36.0-I36.9 or Q22.4 or Q22.8-Q22.9 </w:t>
            </w:r>
          </w:p>
        </w:tc>
      </w:tr>
      <w:tr w:rsidR="00187F49" w:rsidRPr="0084269F" w14:paraId="69124C44" w14:textId="77777777" w:rsidTr="00122913">
        <w:trPr>
          <w:trHeight w:val="413"/>
        </w:trPr>
        <w:tc>
          <w:tcPr>
            <w:tcW w:w="278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579C22E5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COVID-19</w:t>
            </w:r>
          </w:p>
        </w:tc>
        <w:tc>
          <w:tcPr>
            <w:tcW w:w="64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</w:tcPr>
          <w:p w14:paraId="1BF38A6E" w14:textId="77777777" w:rsidR="00187F49" w:rsidRPr="0084269F" w:rsidRDefault="00187F49" w:rsidP="00122913">
            <w:pPr>
              <w:rPr>
                <w:rFonts w:ascii="Times New Roman" w:eastAsia="Times New Roman" w:hAnsi="Times New Roman" w:cs="Times New Roman"/>
                <w:lang w:eastAsia="zh-CN" w:bidi="he-IL"/>
              </w:rPr>
            </w:pPr>
            <w:r>
              <w:rPr>
                <w:rFonts w:ascii="Times New Roman" w:eastAsia="Times New Roman" w:hAnsi="Times New Roman" w:cs="Times New Roman"/>
                <w:lang w:eastAsia="zh-CN" w:bidi="he-IL"/>
              </w:rPr>
              <w:t>U07.1, B97.29</w:t>
            </w:r>
          </w:p>
        </w:tc>
      </w:tr>
    </w:tbl>
    <w:p w14:paraId="5884E73D" w14:textId="77777777" w:rsidR="00024B50" w:rsidRDefault="00024B50" w:rsidP="002656FB">
      <w:pPr>
        <w:rPr>
          <w:rFonts w:ascii="Times New Roman" w:hAnsi="Times New Roman" w:cs="Times New Roman"/>
          <w:b/>
          <w:bCs/>
        </w:rPr>
      </w:pPr>
    </w:p>
    <w:p w14:paraId="4FB370DD" w14:textId="2ACC6839" w:rsidR="00870E1F" w:rsidRPr="00EB7151" w:rsidRDefault="009518A5" w:rsidP="00EB715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7. </w:t>
      </w:r>
      <w:r w:rsidR="00870E1F" w:rsidRPr="00EB7151">
        <w:rPr>
          <w:rFonts w:ascii="Times New Roman" w:hAnsi="Times New Roman" w:cs="Times New Roman"/>
          <w:b/>
          <w:bCs/>
        </w:rPr>
        <w:t>30-Day Complication</w:t>
      </w:r>
      <w:r w:rsidR="00F511D0">
        <w:rPr>
          <w:rFonts w:ascii="Times New Roman" w:hAnsi="Times New Roman" w:cs="Times New Roman"/>
          <w:b/>
          <w:bCs/>
        </w:rPr>
        <w:t>s</w:t>
      </w:r>
      <w:r w:rsidR="00CD5FFD">
        <w:rPr>
          <w:rFonts w:ascii="Times New Roman" w:hAnsi="Times New Roman" w:cs="Times New Roman"/>
          <w:b/>
          <w:bCs/>
        </w:rPr>
        <w:t>– Time to Event</w:t>
      </w:r>
    </w:p>
    <w:p w14:paraId="31FDB636" w14:textId="77777777" w:rsidR="00870E1F" w:rsidRPr="00A57B23" w:rsidRDefault="00870E1F" w:rsidP="00EB7151">
      <w:pPr>
        <w:rPr>
          <w:rFonts w:ascii="Times New Roman" w:hAnsi="Times New Roman" w:cs="Times New Roman"/>
        </w:rPr>
      </w:pPr>
      <w:r w:rsidRPr="00A57B23">
        <w:rPr>
          <w:rFonts w:ascii="Times New Roman" w:hAnsi="Times New Roman" w:cs="Times New Roman"/>
        </w:rPr>
        <w:t xml:space="preserve">Patients with an </w:t>
      </w:r>
      <w:r>
        <w:rPr>
          <w:rFonts w:ascii="Times New Roman" w:hAnsi="Times New Roman" w:cs="Times New Roman"/>
        </w:rPr>
        <w:t>AVEIR DR leadless pacemaker</w:t>
      </w:r>
      <w:r w:rsidRPr="00292160">
        <w:rPr>
          <w:rFonts w:ascii="Times New Roman" w:hAnsi="Times New Roman" w:cs="Times New Roman"/>
        </w:rPr>
        <w:t xml:space="preserve"> </w:t>
      </w:r>
      <w:r w:rsidRPr="00A57B23">
        <w:rPr>
          <w:rFonts w:ascii="Times New Roman" w:hAnsi="Times New Roman" w:cs="Times New Roman"/>
        </w:rPr>
        <w:t xml:space="preserve">(Leadless) had </w:t>
      </w:r>
      <w:r>
        <w:rPr>
          <w:rFonts w:ascii="Times New Roman" w:hAnsi="Times New Roman" w:cs="Times New Roman"/>
        </w:rPr>
        <w:t>a comparable acute complication rate</w:t>
      </w:r>
      <w:r w:rsidRPr="00A57B23">
        <w:rPr>
          <w:rFonts w:ascii="Times New Roman" w:hAnsi="Times New Roman" w:cs="Times New Roman"/>
        </w:rPr>
        <w:t xml:space="preserve"> compared to patients with</w:t>
      </w:r>
      <w:r w:rsidRPr="00292160">
        <w:rPr>
          <w:rFonts w:ascii="Times New Roman" w:hAnsi="Times New Roman" w:cs="Times New Roman"/>
        </w:rPr>
        <w:t xml:space="preserve"> a </w:t>
      </w:r>
      <w:r>
        <w:rPr>
          <w:rFonts w:ascii="Times New Roman" w:hAnsi="Times New Roman" w:cs="Times New Roman"/>
        </w:rPr>
        <w:t xml:space="preserve">dual-chamber </w:t>
      </w:r>
      <w:r w:rsidRPr="00292160">
        <w:rPr>
          <w:rFonts w:ascii="Times New Roman" w:hAnsi="Times New Roman" w:cs="Times New Roman"/>
        </w:rPr>
        <w:t>transvenous</w:t>
      </w:r>
      <w:r>
        <w:rPr>
          <w:rFonts w:ascii="Times New Roman" w:hAnsi="Times New Roman" w:cs="Times New Roman"/>
        </w:rPr>
        <w:t xml:space="preserve"> pacemaker.</w:t>
      </w:r>
    </w:p>
    <w:p w14:paraId="71307A10" w14:textId="77777777" w:rsidR="00870E1F" w:rsidRDefault="00870E1F"/>
    <w:p w14:paraId="655BE0AF" w14:textId="6E74A73B" w:rsidR="00870E1F" w:rsidRDefault="00870E1F">
      <w:r w:rsidRPr="00D338A7">
        <w:rPr>
          <w:rFonts w:ascii="Times New Roman" w:hAnsi="Times New Roman" w:cs="Times New Roman"/>
          <w:noProof/>
        </w:rPr>
        <w:drawing>
          <wp:inline distT="0" distB="0" distL="0" distR="0" wp14:anchorId="0C407A8C" wp14:editId="20AA06EE">
            <wp:extent cx="4802356" cy="3367798"/>
            <wp:effectExtent l="0" t="0" r="0" b="4445"/>
            <wp:docPr id="10" name="Picture 9" descr="A graph of a person with a red arrow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32EEAF7F-9AB1-DD20-325B-DFA0B2C1CF9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A graph of a person with a red arrow&#10;&#10;AI-generated content may be incorrect.">
                      <a:extLst>
                        <a:ext uri="{FF2B5EF4-FFF2-40B4-BE49-F238E27FC236}">
                          <a16:creationId xmlns:a16="http://schemas.microsoft.com/office/drawing/2014/main" id="{32EEAF7F-9AB1-DD20-325B-DFA0B2C1CF9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02356" cy="3367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F74DC" w14:textId="77777777" w:rsidR="002656FB" w:rsidRPr="00B373B5" w:rsidRDefault="002656FB" w:rsidP="002656FB">
      <w:pPr>
        <w:spacing w:before="240" w:after="240" w:line="276" w:lineRule="auto"/>
        <w:rPr>
          <w:rFonts w:ascii="Times New Roman" w:hAnsi="Times New Roman" w:cs="Times New Roman"/>
          <w:b/>
          <w:bCs/>
        </w:rPr>
      </w:pPr>
      <w:r w:rsidRPr="00B373B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8</w:t>
      </w:r>
      <w:r w:rsidRPr="00B373B5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Rates of Individual Reinterventions</w:t>
      </w:r>
    </w:p>
    <w:p w14:paraId="23D327AA" w14:textId="77777777" w:rsidR="002656FB" w:rsidRDefault="002656FB" w:rsidP="002656FB">
      <w:pPr>
        <w:tabs>
          <w:tab w:val="left" w:pos="1860"/>
        </w:tabs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966"/>
        <w:gridCol w:w="1442"/>
        <w:gridCol w:w="630"/>
        <w:gridCol w:w="2788"/>
        <w:gridCol w:w="1524"/>
      </w:tblGrid>
      <w:tr w:rsidR="002656FB" w:rsidRPr="0084269F" w14:paraId="640D03D9" w14:textId="77777777" w:rsidTr="00122913">
        <w:trPr>
          <w:trHeight w:val="300"/>
        </w:trPr>
        <w:tc>
          <w:tcPr>
            <w:tcW w:w="2357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D0CECE"/>
            <w:noWrap/>
            <w:vAlign w:val="bottom"/>
            <w:hideMark/>
          </w:tcPr>
          <w:p w14:paraId="31550110" w14:textId="77777777" w:rsidR="00F16274" w:rsidRDefault="002656FB" w:rsidP="0012291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F1627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A</w:t>
            </w:r>
            <w:r w:rsidR="00F16274" w:rsidRPr="00F1627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VEIR</w:t>
            </w:r>
            <w:r w:rsidRPr="00F1627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 xml:space="preserve"> </w:t>
            </w:r>
            <w:r w:rsidR="00F16274" w:rsidRPr="00F1627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D</w:t>
            </w:r>
            <w:r w:rsidRPr="00F1627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 xml:space="preserve">R </w:t>
            </w:r>
          </w:p>
          <w:p w14:paraId="76A57574" w14:textId="089AAFC0" w:rsidR="002656FB" w:rsidRPr="00F16274" w:rsidRDefault="002656FB" w:rsidP="0012291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 w:rsidRPr="00F1627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 xml:space="preserve">(N = </w:t>
            </w:r>
            <w:r w:rsidR="00F16274" w:rsidRPr="00F1627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759</w:t>
            </w:r>
            <w:r w:rsidRPr="00F1627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)</w:t>
            </w:r>
          </w:p>
        </w:tc>
        <w:tc>
          <w:tcPr>
            <w:tcW w:w="3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D0CECE"/>
          </w:tcPr>
          <w:p w14:paraId="4497D508" w14:textId="77777777" w:rsidR="002656FB" w:rsidRPr="00F16274" w:rsidRDefault="002656FB" w:rsidP="0012291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</w:rPr>
            </w:pPr>
          </w:p>
        </w:tc>
        <w:tc>
          <w:tcPr>
            <w:tcW w:w="2306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D0CECE"/>
          </w:tcPr>
          <w:p w14:paraId="04C159B2" w14:textId="77777777" w:rsidR="00F16274" w:rsidRDefault="00F16274" w:rsidP="0012291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F16274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 xml:space="preserve">Dual-chamber </w:t>
            </w:r>
            <w:r w:rsidR="002656FB" w:rsidRPr="00F16274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 xml:space="preserve">Transvenous </w:t>
            </w:r>
          </w:p>
          <w:p w14:paraId="0FD47158" w14:textId="7A9D6F3C" w:rsidR="002656FB" w:rsidRPr="00F16274" w:rsidRDefault="002656FB" w:rsidP="0012291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F16274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 xml:space="preserve">(N = </w:t>
            </w:r>
            <w:r w:rsidR="00D012B3" w:rsidRPr="00F16274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77,422</w:t>
            </w:r>
            <w:r w:rsidRPr="00F16274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</w:rPr>
              <w:t>)</w:t>
            </w:r>
          </w:p>
        </w:tc>
      </w:tr>
      <w:tr w:rsidR="002656FB" w:rsidRPr="0084269F" w14:paraId="3DAB8B62" w14:textId="77777777" w:rsidTr="00122913">
        <w:trPr>
          <w:trHeight w:val="315"/>
        </w:trPr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99597" w14:textId="77777777" w:rsidR="002656FB" w:rsidRPr="00326B75" w:rsidRDefault="002656FB" w:rsidP="00122913">
            <w:pPr>
              <w:ind w:left="720"/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CA211" w14:textId="1FE67CF2" w:rsidR="002656FB" w:rsidRPr="0090495D" w:rsidRDefault="002656FB" w:rsidP="001229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 w:bidi="he-IL"/>
              </w:rPr>
            </w:pPr>
            <w:r w:rsidRPr="0090495D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 xml:space="preserve">N 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722258" w14:textId="77777777" w:rsidR="002656FB" w:rsidRPr="0090495D" w:rsidRDefault="002656FB" w:rsidP="00122913">
            <w:pPr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</w:pPr>
          </w:p>
        </w:tc>
        <w:tc>
          <w:tcPr>
            <w:tcW w:w="1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9C5E57" w14:textId="77777777" w:rsidR="002656FB" w:rsidRPr="0090495D" w:rsidRDefault="002656FB" w:rsidP="00122913">
            <w:pPr>
              <w:ind w:left="720"/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</w:pP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DBF750" w14:textId="77777777" w:rsidR="002656FB" w:rsidRPr="0090495D" w:rsidRDefault="002656FB" w:rsidP="001229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 w:bidi="he-IL"/>
              </w:rPr>
            </w:pPr>
            <w:r w:rsidRPr="0090495D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>N (%)</w:t>
            </w:r>
          </w:p>
        </w:tc>
      </w:tr>
      <w:tr w:rsidR="002656FB" w:rsidRPr="0084269F" w14:paraId="2BAE4AC6" w14:textId="77777777" w:rsidTr="00122913">
        <w:trPr>
          <w:trHeight w:val="315"/>
        </w:trPr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0F07D7" w14:textId="77777777" w:rsidR="002656FB" w:rsidRPr="00326B75" w:rsidRDefault="002656FB" w:rsidP="00763E65">
            <w:pPr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 w:rsidRPr="00326B75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Leadless implant or replacement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ACA9C2" w14:textId="09F32056" w:rsidR="002656FB" w:rsidRPr="0090495D" w:rsidRDefault="00BB3298" w:rsidP="001229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</w:pPr>
            <w:r w:rsidRPr="0090495D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>&lt;11</w:t>
            </w:r>
            <w:r w:rsidR="00E038E6" w:rsidRPr="00E038E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 w:bidi="he-IL"/>
              </w:rPr>
              <w:t>*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F94BA0" w14:textId="77777777" w:rsidR="002656FB" w:rsidRPr="0090495D" w:rsidRDefault="002656FB" w:rsidP="00122913">
            <w:pPr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</w:pPr>
          </w:p>
        </w:tc>
        <w:tc>
          <w:tcPr>
            <w:tcW w:w="1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D6EBEE" w14:textId="77777777" w:rsidR="002656FB" w:rsidRPr="0090495D" w:rsidRDefault="002656FB" w:rsidP="00763E65">
            <w:pPr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</w:pPr>
            <w:r w:rsidRPr="0090495D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>Replacement with Leadless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25C2C9" w14:textId="5A934526" w:rsidR="002656FB" w:rsidRPr="0090495D" w:rsidRDefault="009E6A99" w:rsidP="001229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>110</w:t>
            </w:r>
            <w:r w:rsidR="002656FB" w:rsidRPr="0090495D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 xml:space="preserve"> (0.</w:t>
            </w:r>
            <w:r w:rsidR="00943AA9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>1</w:t>
            </w:r>
            <w:r w:rsidR="002656FB" w:rsidRPr="0090495D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>)</w:t>
            </w:r>
          </w:p>
        </w:tc>
      </w:tr>
      <w:tr w:rsidR="002656FB" w:rsidRPr="0084269F" w14:paraId="5F63D6FC" w14:textId="77777777" w:rsidTr="00122913">
        <w:trPr>
          <w:trHeight w:val="315"/>
        </w:trPr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7758C8" w14:textId="77777777" w:rsidR="002656FB" w:rsidRPr="00326B75" w:rsidRDefault="002656FB" w:rsidP="00763E65">
            <w:pPr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 w:rsidRPr="00326B75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Leadless removal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5DC1A" w14:textId="4F2C422E" w:rsidR="002656FB" w:rsidRPr="0090495D" w:rsidRDefault="002656FB" w:rsidP="001229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</w:pPr>
            <w:r w:rsidRPr="0090495D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>&lt;11</w:t>
            </w:r>
            <w:r w:rsidR="00E038E6" w:rsidRPr="00E038E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 w:bidi="he-IL"/>
              </w:rPr>
              <w:t>*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29BD6C" w14:textId="77777777" w:rsidR="002656FB" w:rsidRPr="0090495D" w:rsidRDefault="002656FB" w:rsidP="00122913">
            <w:pPr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</w:pPr>
          </w:p>
        </w:tc>
        <w:tc>
          <w:tcPr>
            <w:tcW w:w="1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5481F9" w14:textId="77777777" w:rsidR="002656FB" w:rsidRPr="0090495D" w:rsidRDefault="002656FB" w:rsidP="00763E65">
            <w:pPr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</w:pPr>
            <w:r w:rsidRPr="0090495D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 xml:space="preserve">Device replacement 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0AE79B" w14:textId="25A93648" w:rsidR="002656FB" w:rsidRPr="0090495D" w:rsidRDefault="002656FB" w:rsidP="001229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</w:pPr>
            <w:r w:rsidRPr="0090495D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 xml:space="preserve"> </w:t>
            </w:r>
            <w:r w:rsidR="003C42E0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 xml:space="preserve">439 </w:t>
            </w:r>
            <w:r w:rsidRPr="0090495D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>(0.</w:t>
            </w:r>
            <w:r w:rsidR="00943AA9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>6</w:t>
            </w:r>
            <w:r w:rsidRPr="0090495D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>)</w:t>
            </w:r>
          </w:p>
        </w:tc>
      </w:tr>
      <w:tr w:rsidR="002656FB" w:rsidRPr="0084269F" w14:paraId="5F346009" w14:textId="77777777" w:rsidTr="00122913">
        <w:trPr>
          <w:trHeight w:val="315"/>
        </w:trPr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B6BCC" w14:textId="77777777" w:rsidR="002656FB" w:rsidRPr="00326B75" w:rsidRDefault="002656FB" w:rsidP="00763E65">
            <w:pPr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 w:rsidRPr="00326B75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Leadless revision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33A50" w14:textId="6FF3CEBA" w:rsidR="002656FB" w:rsidRPr="0090495D" w:rsidRDefault="002656FB" w:rsidP="001229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</w:pPr>
            <w:r w:rsidRPr="0090495D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>&lt;11</w:t>
            </w:r>
            <w:r w:rsidR="00E038E6" w:rsidRPr="00E038E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 w:bidi="he-IL"/>
              </w:rPr>
              <w:t>*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00FAA8" w14:textId="77777777" w:rsidR="002656FB" w:rsidRPr="0090495D" w:rsidRDefault="002656FB" w:rsidP="00122913">
            <w:pPr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</w:pPr>
          </w:p>
        </w:tc>
        <w:tc>
          <w:tcPr>
            <w:tcW w:w="1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9CF8F0" w14:textId="77777777" w:rsidR="002656FB" w:rsidRPr="0090495D" w:rsidRDefault="002656FB" w:rsidP="00763E65">
            <w:pPr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</w:pPr>
            <w:r w:rsidRPr="0090495D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>Device removal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06FD69" w14:textId="4FC1A06E" w:rsidR="002656FB" w:rsidRPr="0090495D" w:rsidRDefault="008309A8" w:rsidP="001229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>286</w:t>
            </w:r>
            <w:r w:rsidR="002656FB" w:rsidRPr="0090495D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 xml:space="preserve"> (0.</w:t>
            </w:r>
            <w:r w:rsidR="00943AA9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>4</w:t>
            </w:r>
            <w:r w:rsidR="002656FB" w:rsidRPr="0090495D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>)</w:t>
            </w:r>
          </w:p>
        </w:tc>
      </w:tr>
      <w:tr w:rsidR="002656FB" w:rsidRPr="0084269F" w14:paraId="57922F10" w14:textId="77777777" w:rsidTr="00122913">
        <w:trPr>
          <w:trHeight w:val="315"/>
        </w:trPr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530A1" w14:textId="042AC43D" w:rsidR="002656FB" w:rsidRPr="00326B75" w:rsidRDefault="00442023" w:rsidP="00763E65">
            <w:pPr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T</w:t>
            </w:r>
            <w:r w:rsidR="002656FB" w:rsidRPr="00326B75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ransvenous implant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777E4" w14:textId="774EA49C" w:rsidR="002656FB" w:rsidRPr="0090495D" w:rsidRDefault="002656FB" w:rsidP="001229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</w:pPr>
            <w:r w:rsidRPr="0090495D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>&lt;11</w:t>
            </w:r>
            <w:r w:rsidR="00E038E6" w:rsidRPr="00E038E6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zh-CN" w:bidi="he-IL"/>
              </w:rPr>
              <w:t>*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FF32C7" w14:textId="77777777" w:rsidR="002656FB" w:rsidRPr="0090495D" w:rsidRDefault="002656FB" w:rsidP="00122913">
            <w:pPr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</w:pPr>
          </w:p>
        </w:tc>
        <w:tc>
          <w:tcPr>
            <w:tcW w:w="1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4BEB09" w14:textId="77777777" w:rsidR="002656FB" w:rsidRPr="0090495D" w:rsidRDefault="002656FB" w:rsidP="00763E65">
            <w:pPr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</w:pPr>
            <w:r w:rsidRPr="0090495D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>Device revision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84A3F2" w14:textId="49FB001A" w:rsidR="002656FB" w:rsidRPr="0090495D" w:rsidRDefault="002656FB" w:rsidP="001229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</w:pPr>
            <w:r w:rsidRPr="0090495D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 xml:space="preserve"> </w:t>
            </w:r>
            <w:r w:rsidR="00806830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 xml:space="preserve">137 </w:t>
            </w:r>
            <w:r w:rsidRPr="0090495D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>(0.2)</w:t>
            </w:r>
          </w:p>
        </w:tc>
      </w:tr>
      <w:tr w:rsidR="002656FB" w:rsidRPr="0084269F" w14:paraId="0ABFFB4C" w14:textId="77777777" w:rsidTr="00122913">
        <w:trPr>
          <w:trHeight w:val="315"/>
        </w:trPr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2462D7" w14:textId="3FBD84CA" w:rsidR="002656FB" w:rsidRPr="00326B75" w:rsidRDefault="002656FB" w:rsidP="00122913">
            <w:pPr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08667" w14:textId="77777777" w:rsidR="002656FB" w:rsidRPr="0090495D" w:rsidRDefault="002656FB" w:rsidP="001229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</w:pP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611561" w14:textId="77777777" w:rsidR="002656FB" w:rsidRPr="0090495D" w:rsidRDefault="002656FB" w:rsidP="00122913">
            <w:pPr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</w:pPr>
          </w:p>
        </w:tc>
        <w:tc>
          <w:tcPr>
            <w:tcW w:w="1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7DFCBD" w14:textId="77777777" w:rsidR="002656FB" w:rsidRPr="0090495D" w:rsidRDefault="002656FB" w:rsidP="00763E65">
            <w:pPr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</w:pPr>
            <w:r w:rsidRPr="0090495D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>Lead-related reintervention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55919D" w14:textId="4E95D88E" w:rsidR="002656FB" w:rsidRPr="0090495D" w:rsidRDefault="008A1672" w:rsidP="001229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>1832</w:t>
            </w:r>
            <w:r w:rsidR="002656FB" w:rsidRPr="0090495D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 xml:space="preserve"> (</w:t>
            </w:r>
            <w:r w:rsidR="00943AA9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>2</w:t>
            </w:r>
            <w:r w:rsidR="002656FB" w:rsidRPr="0090495D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>.</w:t>
            </w:r>
            <w:r w:rsidR="00943AA9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>4</w:t>
            </w:r>
            <w:r w:rsidR="002656FB" w:rsidRPr="0090495D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>)</w:t>
            </w:r>
          </w:p>
        </w:tc>
      </w:tr>
      <w:tr w:rsidR="00C713D4" w:rsidRPr="0084269F" w14:paraId="5BCF8A83" w14:textId="77777777" w:rsidTr="00122913">
        <w:trPr>
          <w:trHeight w:val="315"/>
        </w:trPr>
        <w:tc>
          <w:tcPr>
            <w:tcW w:w="1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D67954" w14:textId="08B63448" w:rsidR="00C713D4" w:rsidRPr="00326B75" w:rsidRDefault="00C713D4" w:rsidP="00122913">
            <w:pPr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Upgrade</w:t>
            </w:r>
            <w:r w:rsidR="002113B7"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 xml:space="preserve"> to CRT or ICD</w:t>
            </w:r>
          </w:p>
        </w:tc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97A56" w14:textId="3E0D79CD" w:rsidR="00C713D4" w:rsidRPr="0090495D" w:rsidRDefault="00442023" w:rsidP="001229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 xml:space="preserve">0 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D70198" w14:textId="77777777" w:rsidR="00C713D4" w:rsidRPr="0090495D" w:rsidRDefault="00C713D4" w:rsidP="00122913">
            <w:pPr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</w:pPr>
          </w:p>
        </w:tc>
        <w:tc>
          <w:tcPr>
            <w:tcW w:w="14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650195" w14:textId="66627663" w:rsidR="00C713D4" w:rsidRPr="0090495D" w:rsidRDefault="00D96E26" w:rsidP="00D96E26">
            <w:pPr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zh-CN" w:bidi="he-IL"/>
              </w:rPr>
              <w:t>Upgrade to CRT or ICD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FA710C" w14:textId="4CC8A15C" w:rsidR="00C713D4" w:rsidRPr="0090495D" w:rsidRDefault="00A96DF4" w:rsidP="0012291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 xml:space="preserve">307 </w:t>
            </w:r>
            <w:r w:rsidR="00F8110C">
              <w:rPr>
                <w:rFonts w:ascii="Times New Roman" w:eastAsia="Times New Roman" w:hAnsi="Times New Roman" w:cs="Times New Roman"/>
                <w:color w:val="000000" w:themeColor="text1"/>
                <w:lang w:eastAsia="zh-CN" w:bidi="he-IL"/>
              </w:rPr>
              <w:t>(0.4)</w:t>
            </w:r>
          </w:p>
        </w:tc>
      </w:tr>
    </w:tbl>
    <w:p w14:paraId="02183C20" w14:textId="77777777" w:rsidR="002656FB" w:rsidRPr="0090495D" w:rsidRDefault="002656FB" w:rsidP="002656FB">
      <w:pPr>
        <w:tabs>
          <w:tab w:val="left" w:pos="1860"/>
        </w:tabs>
        <w:rPr>
          <w:rFonts w:ascii="Times New Roman" w:hAnsi="Times New Roman" w:cs="Times New Roman"/>
          <w:color w:val="000000" w:themeColor="text1"/>
        </w:rPr>
      </w:pPr>
      <w:r w:rsidRPr="0090495D">
        <w:rPr>
          <w:rFonts w:ascii="Times New Roman" w:hAnsi="Times New Roman" w:cs="Times New Roman"/>
          <w:color w:val="000000" w:themeColor="text1"/>
          <w:vertAlign w:val="superscript"/>
        </w:rPr>
        <w:t>*</w:t>
      </w:r>
      <w:r w:rsidRPr="0090495D">
        <w:rPr>
          <w:rFonts w:ascii="Times New Roman" w:hAnsi="Times New Roman" w:cs="Times New Roman"/>
          <w:color w:val="000000" w:themeColor="text1"/>
        </w:rPr>
        <w:t xml:space="preserve">To comply with the Centers for Medicare and Medicaid Services (CMS) cell size suppression policy, a cell containing a value of 1 to 10 cannot be reported directly; therefore, '&lt; 11' is used to display a value of 1 to 10. </w:t>
      </w:r>
    </w:p>
    <w:p w14:paraId="76C73CDD" w14:textId="77777777" w:rsidR="002656FB" w:rsidRPr="0090495D" w:rsidRDefault="002656FB" w:rsidP="002656FB">
      <w:pPr>
        <w:tabs>
          <w:tab w:val="left" w:pos="1860"/>
        </w:tabs>
        <w:rPr>
          <w:rFonts w:ascii="Times New Roman" w:hAnsi="Times New Roman" w:cs="Times New Roman"/>
          <w:color w:val="000000" w:themeColor="text1"/>
        </w:rPr>
      </w:pPr>
      <w:r w:rsidRPr="0090495D">
        <w:rPr>
          <w:rFonts w:ascii="Times New Roman" w:hAnsi="Times New Roman" w:cs="Times New Roman"/>
          <w:color w:val="000000" w:themeColor="text1"/>
        </w:rPr>
        <w:t>Individual device reintervention rates were not compared between treatment groups and therefore are not adjusted.</w:t>
      </w:r>
    </w:p>
    <w:p w14:paraId="5EFF1041" w14:textId="77777777" w:rsidR="002656FB" w:rsidRDefault="002656FB"/>
    <w:sectPr w:rsidR="00265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F95E0D"/>
    <w:multiLevelType w:val="hybridMultilevel"/>
    <w:tmpl w:val="B282D7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7A17CD"/>
    <w:multiLevelType w:val="hybridMultilevel"/>
    <w:tmpl w:val="E11804E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3728640">
    <w:abstractNumId w:val="0"/>
  </w:num>
  <w:num w:numId="2" w16cid:durableId="10628714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E1F"/>
    <w:rsid w:val="000119CD"/>
    <w:rsid w:val="00024B50"/>
    <w:rsid w:val="0003525B"/>
    <w:rsid w:val="000E30E9"/>
    <w:rsid w:val="001017F2"/>
    <w:rsid w:val="00187F49"/>
    <w:rsid w:val="001B3015"/>
    <w:rsid w:val="001F20E5"/>
    <w:rsid w:val="002113B7"/>
    <w:rsid w:val="00227B8B"/>
    <w:rsid w:val="002613FF"/>
    <w:rsid w:val="002656FB"/>
    <w:rsid w:val="003C42E0"/>
    <w:rsid w:val="003E1A4D"/>
    <w:rsid w:val="004416B2"/>
    <w:rsid w:val="00442023"/>
    <w:rsid w:val="00525D29"/>
    <w:rsid w:val="005B3D07"/>
    <w:rsid w:val="005C65DF"/>
    <w:rsid w:val="00607E34"/>
    <w:rsid w:val="006A4D21"/>
    <w:rsid w:val="006C3068"/>
    <w:rsid w:val="0070718C"/>
    <w:rsid w:val="00732E1F"/>
    <w:rsid w:val="00763E65"/>
    <w:rsid w:val="007D4115"/>
    <w:rsid w:val="007D6E9D"/>
    <w:rsid w:val="00806830"/>
    <w:rsid w:val="008309A8"/>
    <w:rsid w:val="00836D9F"/>
    <w:rsid w:val="00870E1F"/>
    <w:rsid w:val="00887F3D"/>
    <w:rsid w:val="008A1672"/>
    <w:rsid w:val="008B3BF5"/>
    <w:rsid w:val="008D215C"/>
    <w:rsid w:val="0090495D"/>
    <w:rsid w:val="00943AA9"/>
    <w:rsid w:val="009518A5"/>
    <w:rsid w:val="009A7609"/>
    <w:rsid w:val="009D63C7"/>
    <w:rsid w:val="009E6A99"/>
    <w:rsid w:val="00A96DF4"/>
    <w:rsid w:val="00B01159"/>
    <w:rsid w:val="00B4605B"/>
    <w:rsid w:val="00BB3298"/>
    <w:rsid w:val="00C713D4"/>
    <w:rsid w:val="00CD5FFD"/>
    <w:rsid w:val="00D012B3"/>
    <w:rsid w:val="00D56F7F"/>
    <w:rsid w:val="00D8122E"/>
    <w:rsid w:val="00D96E26"/>
    <w:rsid w:val="00DF0760"/>
    <w:rsid w:val="00E038E6"/>
    <w:rsid w:val="00EB7151"/>
    <w:rsid w:val="00F16274"/>
    <w:rsid w:val="00F511D0"/>
    <w:rsid w:val="00F51B12"/>
    <w:rsid w:val="00F81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1B680"/>
  <w15:chartTrackingRefBased/>
  <w15:docId w15:val="{3D92DF45-806D-48D1-8B3A-92EA4C4EA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E1F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0E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0E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0E1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0E1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0E1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0E1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0E1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0E1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0E1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0E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0E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0E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0E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0E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0E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0E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0E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0E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0E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70E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0E1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70E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0E1F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70E1F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870E1F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70E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0E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0E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0E1F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87F49"/>
  </w:style>
  <w:style w:type="table" w:styleId="TableGrid">
    <w:name w:val="Table Grid"/>
    <w:basedOn w:val="TableNormal"/>
    <w:uiPriority w:val="39"/>
    <w:rsid w:val="00187F4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 xmlns="27196b11-fa7c-4f0e-bef9-d54d3ec33bcf" xsi:nil="true"/>
    <Comment xmlns="27196b11-fa7c-4f0e-bef9-d54d3ec33bcf" xsi:nil="true"/>
    <TaxCatchAll xmlns="43d09b9b-0ce0-4be7-8cf5-307c3fe678b4" xsi:nil="true"/>
    <lcf76f155ced4ddcb4097134ff3c332f xmlns="27196b11-fa7c-4f0e-bef9-d54d3ec33bcf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894B006B29B6479B84D2A76A7BF4CF" ma:contentTypeVersion="21" ma:contentTypeDescription="Create a new document." ma:contentTypeScope="" ma:versionID="95c0387bddd779875bf5535eafb3f3c2">
  <xsd:schema xmlns:xsd="http://www.w3.org/2001/XMLSchema" xmlns:xs="http://www.w3.org/2001/XMLSchema" xmlns:p="http://schemas.microsoft.com/office/2006/metadata/properties" xmlns:ns2="27196b11-fa7c-4f0e-bef9-d54d3ec33bcf" xmlns:ns3="43d09b9b-0ce0-4be7-8cf5-307c3fe678b4" targetNamespace="http://schemas.microsoft.com/office/2006/metadata/properties" ma:root="true" ma:fieldsID="99ae4642f94eba70e46af1bf272fb521" ns2:_="" ns3:_="">
    <xsd:import namespace="27196b11-fa7c-4f0e-bef9-d54d3ec33bcf"/>
    <xsd:import namespace="43d09b9b-0ce0-4be7-8cf5-307c3fe678b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Comment" minOccurs="0"/>
                <xsd:element ref="ns2:MediaServiceBillingMetadata" minOccurs="0"/>
                <xsd:element ref="ns2:No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196b11-fa7c-4f0e-bef9-d54d3ec33b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1940c914-643f-4df2-b20a-c5bc47cd009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Comment" ma:index="26" nillable="true" ma:displayName="Comment" ma:format="Dropdown" ma:internalName="Comment">
      <xsd:simpleType>
        <xsd:restriction base="dms:Text">
          <xsd:maxLength value="255"/>
        </xsd:restriction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  <xsd:element name="Note" ma:index="28" nillable="true" ma:displayName="Note" ma:format="Dropdown" ma:internalName="Not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d09b9b-0ce0-4be7-8cf5-307c3fe678b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f3d6de9-3c8c-43c9-9716-bcec1017f7f2}" ma:internalName="TaxCatchAll" ma:showField="CatchAllData" ma:web="43d09b9b-0ce0-4be7-8cf5-307c3fe678b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735CFC2-3875-4239-9B16-0B41F4F7C5E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A6946EC-F674-45D1-B4AC-24DBFE81DFA6}">
  <ds:schemaRefs>
    <ds:schemaRef ds:uri="http://schemas.microsoft.com/office/2006/metadata/properties"/>
    <ds:schemaRef ds:uri="http://schemas.microsoft.com/office/infopath/2007/PartnerControls"/>
    <ds:schemaRef ds:uri="27196b11-fa7c-4f0e-bef9-d54d3ec33bcf"/>
    <ds:schemaRef ds:uri="43d09b9b-0ce0-4be7-8cf5-307c3fe678b4"/>
  </ds:schemaRefs>
</ds:datastoreItem>
</file>

<file path=customXml/itemProps3.xml><?xml version="1.0" encoding="utf-8"?>
<ds:datastoreItem xmlns:ds="http://schemas.openxmlformats.org/officeDocument/2006/customXml" ds:itemID="{24E6B9DF-A68B-4616-97BC-339BD9A80AA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196b11-fa7c-4f0e-bef9-d54d3ec33bcf"/>
    <ds:schemaRef ds:uri="43d09b9b-0ce0-4be7-8cf5-307c3fe678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b268d57-2a6f-4e04-b0de-6938583d5ebc}" enabled="0" method="" siteId="{5b268d57-2a6f-4e04-b0de-6938583d5e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950</Words>
  <Characters>11115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365 Apps for Enterprise 2008 - CAGI</Company>
  <LinksUpToDate>false</LinksUpToDate>
  <CharactersWithSpaces>1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, Jennifer</dc:creator>
  <cp:keywords/>
  <dc:description/>
  <cp:lastModifiedBy>Monica Lo</cp:lastModifiedBy>
  <cp:revision>2</cp:revision>
  <dcterms:created xsi:type="dcterms:W3CDTF">2025-09-26T02:31:00Z</dcterms:created>
  <dcterms:modified xsi:type="dcterms:W3CDTF">2025-09-26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894B006B29B6479B84D2A76A7BF4CF</vt:lpwstr>
  </property>
  <property fmtid="{D5CDD505-2E9C-101B-9397-08002B2CF9AE}" pid="3" name="MediaServiceImageTags">
    <vt:lpwstr/>
  </property>
</Properties>
</file>